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81359" w14:textId="312EA6E5" w:rsidR="000B56A4" w:rsidRPr="00331FB2" w:rsidRDefault="00B7637B" w:rsidP="000B56A4">
      <w:pPr>
        <w:pStyle w:val="Title"/>
        <w:spacing w:after="240" w:line="240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>
        <w:rPr>
          <w:rFonts w:asciiTheme="minorHAnsi" w:hAnsiTheme="minorHAnsi" w:cstheme="minorHAnsi"/>
          <w:sz w:val="20"/>
          <w:szCs w:val="20"/>
          <w:lang w:val="en-GB"/>
        </w:rPr>
        <w:t>R</w:t>
      </w:r>
      <w:r w:rsidR="000B56A4" w:rsidRPr="00331FB2">
        <w:rPr>
          <w:rFonts w:asciiTheme="minorHAnsi" w:hAnsiTheme="minorHAnsi" w:cstheme="minorHAnsi"/>
          <w:sz w:val="20"/>
          <w:szCs w:val="20"/>
          <w:lang w:val="en-GB"/>
        </w:rPr>
        <w:t>egression function for each analysis.</w:t>
      </w:r>
    </w:p>
    <w:p w14:paraId="460BC77D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b/>
          <w:bCs/>
          <w:sz w:val="20"/>
          <w:szCs w:val="20"/>
          <w:shd w:val="clear" w:color="auto" w:fill="FFFFFF"/>
        </w:rPr>
      </w:pPr>
      <w:r w:rsidRPr="00331FB2">
        <w:rPr>
          <w:rFonts w:cstheme="minorHAnsi"/>
          <w:b/>
          <w:bCs/>
          <w:sz w:val="20"/>
          <w:szCs w:val="20"/>
          <w:shd w:val="clear" w:color="auto" w:fill="FFFFFF"/>
        </w:rPr>
        <w:t>Main analyses (for Table 2):</w:t>
      </w:r>
    </w:p>
    <w:p w14:paraId="4CF0D349" w14:textId="77777777" w:rsidR="00934100" w:rsidRPr="00331FB2" w:rsidRDefault="00934100" w:rsidP="00934100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Model 1: 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hospitalization or death due to COVID-19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~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any childhood maltreatment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+ birth year+ sex + ethnicity + recruitment region. </w:t>
      </w:r>
    </w:p>
    <w:p w14:paraId="4DE67F4B" w14:textId="77777777" w:rsidR="00934100" w:rsidRPr="00331FB2" w:rsidRDefault="00934100" w:rsidP="00934100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Model 2: 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hospitalization or death due to COVID-19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~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any childhood maltreatment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+ birth year+ sex + ethnicity + recruitment region + </w:t>
      </w:r>
      <w:r w:rsidRPr="00331FB2">
        <w:rPr>
          <w:rFonts w:cstheme="minorHAnsi"/>
          <w:sz w:val="20"/>
          <w:szCs w:val="20"/>
        </w:rPr>
        <w:t>Townsend deprivation index + college education + annual household income.</w:t>
      </w:r>
    </w:p>
    <w:p w14:paraId="1EAE500B" w14:textId="77777777" w:rsidR="00934100" w:rsidRPr="00331FB2" w:rsidRDefault="00934100" w:rsidP="00934100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Model 3: 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hospitalization or death due to COVID-19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~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any childhood maltreatment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+ birth year+ sex + ethnicity + recruitment region + </w:t>
      </w:r>
      <w:r w:rsidRPr="00331FB2">
        <w:rPr>
          <w:rFonts w:cstheme="minorHAnsi"/>
          <w:sz w:val="20"/>
          <w:szCs w:val="20"/>
        </w:rPr>
        <w:t>Townsend deprivation index + college education + annual household income + smoking status + body mass index.</w:t>
      </w:r>
    </w:p>
    <w:p w14:paraId="204169C6" w14:textId="77777777" w:rsidR="00934100" w:rsidRPr="00331FB2" w:rsidRDefault="00934100" w:rsidP="00934100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Model 4: 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hospitalization or death due to COVID-19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~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any childhood maltreatment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+ birth year+ sex + ethnicity + recruitment region + </w:t>
      </w:r>
      <w:r w:rsidRPr="00331FB2">
        <w:rPr>
          <w:rFonts w:cstheme="minorHAnsi"/>
          <w:sz w:val="20"/>
          <w:szCs w:val="20"/>
        </w:rPr>
        <w:t>Townsend deprivation index + college education + annual household income + smoking status + body mass index + pre-pandemic chronic medical conditions.</w:t>
      </w:r>
    </w:p>
    <w:p w14:paraId="0883981E" w14:textId="77777777" w:rsidR="00934100" w:rsidRPr="00331FB2" w:rsidRDefault="00934100" w:rsidP="00934100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Model 5: 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hospitalization or death due to COVID-19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~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any childhood maltreatment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+ birth year+ sex + ethnicity + recruitment region + </w:t>
      </w:r>
      <w:r w:rsidRPr="00331FB2">
        <w:rPr>
          <w:rFonts w:cstheme="minorHAnsi"/>
          <w:sz w:val="20"/>
          <w:szCs w:val="20"/>
        </w:rPr>
        <w:t>Townsend deprivation index + college education + annual household income + smoking status + body mass index + pre-pandemic chronic medical conditions + pre-pandemic psychiatric disorders.</w:t>
      </w:r>
    </w:p>
    <w:p w14:paraId="3B6F5971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</w:rPr>
      </w:pPr>
    </w:p>
    <w:p w14:paraId="39C713C6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</w:rPr>
        <w:t xml:space="preserve">We then replaced </w:t>
      </w:r>
      <w:r w:rsidRPr="00331FB2">
        <w:rPr>
          <w:rFonts w:cstheme="minorHAnsi"/>
          <w:sz w:val="20"/>
          <w:szCs w:val="20"/>
          <w:shd w:val="clear" w:color="auto" w:fill="FFFFFF"/>
        </w:rPr>
        <w:t>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 xml:space="preserve">any childhood maltreatment </w:t>
      </w:r>
      <w:r w:rsidRPr="00331FB2">
        <w:rPr>
          <w:rFonts w:cstheme="minorHAnsi"/>
          <w:sz w:val="20"/>
          <w:szCs w:val="20"/>
          <w:shd w:val="clear" w:color="auto" w:fill="FFFFFF"/>
        </w:rPr>
        <w:t>with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 xml:space="preserve">number of childhood maltreatment </w:t>
      </w:r>
      <w:proofErr w:type="gramStart"/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types</w:t>
      </w:r>
      <w:r w:rsidRPr="00331FB2">
        <w:rPr>
          <w:rFonts w:cstheme="minorHAnsi"/>
          <w:sz w:val="20"/>
          <w:szCs w:val="20"/>
          <w:shd w:val="clear" w:color="auto" w:fill="FFFFFF"/>
        </w:rPr>
        <w:t>, and</w:t>
      </w:r>
      <w:proofErr w:type="gramEnd"/>
      <w:r w:rsidRPr="00331FB2">
        <w:rPr>
          <w:rFonts w:cstheme="minorHAnsi"/>
          <w:sz w:val="20"/>
          <w:szCs w:val="20"/>
          <w:shd w:val="clear" w:color="auto" w:fill="FFFFFF"/>
        </w:rPr>
        <w:t xml:space="preserve"> repeated the above analyses.</w:t>
      </w:r>
    </w:p>
    <w:p w14:paraId="254E76F6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4E3681A6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b/>
          <w:bCs/>
          <w:sz w:val="20"/>
          <w:szCs w:val="20"/>
          <w:shd w:val="clear" w:color="auto" w:fill="FFFFFF"/>
        </w:rPr>
      </w:pPr>
      <w:r w:rsidRPr="00331FB2">
        <w:rPr>
          <w:rFonts w:cstheme="minorHAnsi"/>
          <w:b/>
          <w:bCs/>
          <w:sz w:val="20"/>
          <w:szCs w:val="20"/>
          <w:shd w:val="clear" w:color="auto" w:fill="FFFFFF"/>
        </w:rPr>
        <w:t>Secondary analyses (for Table 2):</w:t>
      </w:r>
    </w:p>
    <w:p w14:paraId="1C18A5AF" w14:textId="77777777" w:rsidR="00934100" w:rsidRPr="00331FB2" w:rsidRDefault="00934100" w:rsidP="00934100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Model 1: 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COVID-19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diagnosis</w:t>
      </w:r>
      <w:r w:rsidRPr="00331FB2">
        <w:rPr>
          <w:rFonts w:cstheme="minorHAnsi"/>
          <w:sz w:val="20"/>
          <w:szCs w:val="20"/>
          <w:shd w:val="clear" w:color="auto" w:fill="FFFFFF"/>
        </w:rPr>
        <w:t>~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any childhood maltreatment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+ birth year+ sex + ethnicity + recruitment region. </w:t>
      </w:r>
    </w:p>
    <w:p w14:paraId="7898DF05" w14:textId="77777777" w:rsidR="00934100" w:rsidRPr="00331FB2" w:rsidRDefault="00934100" w:rsidP="00934100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Model 2: 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COVID-19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diagnosis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~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any childhood maltreatment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+ birth year+ sex + ethnicity + recruitment region + </w:t>
      </w:r>
      <w:r w:rsidRPr="00331FB2">
        <w:rPr>
          <w:rFonts w:cstheme="minorHAnsi"/>
          <w:sz w:val="20"/>
          <w:szCs w:val="20"/>
        </w:rPr>
        <w:t>Townsend deprivation index + college education + annual household income.</w:t>
      </w:r>
    </w:p>
    <w:p w14:paraId="1BB0C8B7" w14:textId="77777777" w:rsidR="00934100" w:rsidRPr="00331FB2" w:rsidRDefault="00934100" w:rsidP="00934100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Model 3: 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COVID-19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diagnosis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~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any childhood maltreatment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+ birth year+ sex + ethnicity + recruitment region + </w:t>
      </w:r>
      <w:r w:rsidRPr="00331FB2">
        <w:rPr>
          <w:rFonts w:cstheme="minorHAnsi"/>
          <w:sz w:val="20"/>
          <w:szCs w:val="20"/>
        </w:rPr>
        <w:t>Townsend deprivation index + college education + annual household income + smoking status + body mass index.</w:t>
      </w:r>
    </w:p>
    <w:p w14:paraId="6810DEBB" w14:textId="77777777" w:rsidR="00934100" w:rsidRPr="00331FB2" w:rsidRDefault="00934100" w:rsidP="00934100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Model 4: 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COVID-19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diagnosis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~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any childhood maltreatment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+ birth year+ sex + ethnicity + recruitment region + </w:t>
      </w:r>
      <w:r w:rsidRPr="00331FB2">
        <w:rPr>
          <w:rFonts w:cstheme="minorHAnsi"/>
          <w:sz w:val="20"/>
          <w:szCs w:val="20"/>
        </w:rPr>
        <w:t>Townsend deprivation index + college education + annual household income + smoking status + body mass index + pre-pandemic chronic medical conditions.</w:t>
      </w:r>
    </w:p>
    <w:p w14:paraId="6A3DAC5C" w14:textId="77777777" w:rsidR="00934100" w:rsidRPr="00331FB2" w:rsidRDefault="00934100" w:rsidP="00934100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Model 5: 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COVID-19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diagnosis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~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any childhood maltreatment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+ birth year+ sex + ethnicity + recruitment region + </w:t>
      </w:r>
      <w:r w:rsidRPr="00331FB2">
        <w:rPr>
          <w:rFonts w:cstheme="minorHAnsi"/>
          <w:sz w:val="20"/>
          <w:szCs w:val="20"/>
        </w:rPr>
        <w:t>Townsend deprivation index + college education + annual household income + smoking status + body mass index + pre-pandemic chronic medical conditions + pre-pandemic psychiatric disorders.</w:t>
      </w:r>
    </w:p>
    <w:p w14:paraId="5B0A2BFF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</w:rPr>
      </w:pPr>
    </w:p>
    <w:p w14:paraId="3046C907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</w:rPr>
        <w:t xml:space="preserve">We then replaced </w:t>
      </w:r>
      <w:r w:rsidRPr="00331FB2">
        <w:rPr>
          <w:rFonts w:cstheme="minorHAnsi"/>
          <w:sz w:val="20"/>
          <w:szCs w:val="20"/>
          <w:shd w:val="clear" w:color="auto" w:fill="FFFFFF"/>
        </w:rPr>
        <w:t>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 xml:space="preserve">any childhood maltreatment </w:t>
      </w:r>
      <w:r w:rsidRPr="00331FB2">
        <w:rPr>
          <w:rFonts w:cstheme="minorHAnsi"/>
          <w:sz w:val="20"/>
          <w:szCs w:val="20"/>
          <w:shd w:val="clear" w:color="auto" w:fill="FFFFFF"/>
        </w:rPr>
        <w:t>with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 xml:space="preserve">number of childhood maltreatment </w:t>
      </w:r>
      <w:proofErr w:type="gramStart"/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types</w:t>
      </w:r>
      <w:r w:rsidRPr="00331FB2">
        <w:rPr>
          <w:rFonts w:cstheme="minorHAnsi"/>
          <w:sz w:val="20"/>
          <w:szCs w:val="20"/>
          <w:shd w:val="clear" w:color="auto" w:fill="FFFFFF"/>
        </w:rPr>
        <w:t>, and</w:t>
      </w:r>
      <w:proofErr w:type="gramEnd"/>
      <w:r w:rsidRPr="00331FB2">
        <w:rPr>
          <w:rFonts w:cstheme="minorHAnsi"/>
          <w:sz w:val="20"/>
          <w:szCs w:val="20"/>
          <w:shd w:val="clear" w:color="auto" w:fill="FFFFFF"/>
        </w:rPr>
        <w:t xml:space="preserve"> repeated the above analyses.</w:t>
      </w:r>
    </w:p>
    <w:p w14:paraId="269AE0E5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1EB27262" w14:textId="219EE4AC" w:rsidR="00934100" w:rsidRPr="00331FB2" w:rsidRDefault="00934100" w:rsidP="00934100">
      <w:pPr>
        <w:spacing w:after="0" w:line="360" w:lineRule="auto"/>
        <w:jc w:val="both"/>
        <w:rPr>
          <w:rFonts w:cstheme="minorHAnsi"/>
          <w:b/>
          <w:bCs/>
          <w:sz w:val="20"/>
          <w:szCs w:val="20"/>
          <w:shd w:val="clear" w:color="auto" w:fill="FFFFFF"/>
        </w:rPr>
      </w:pPr>
      <w:r w:rsidRPr="00331FB2">
        <w:rPr>
          <w:rFonts w:cstheme="minorHAnsi"/>
          <w:b/>
          <w:bCs/>
          <w:sz w:val="20"/>
          <w:szCs w:val="20"/>
          <w:shd w:val="clear" w:color="auto" w:fill="FFFFFF"/>
        </w:rPr>
        <w:t xml:space="preserve">Secondary analyses (for </w:t>
      </w:r>
      <w:r w:rsidR="00ED0A3C">
        <w:rPr>
          <w:rFonts w:cstheme="minorHAnsi"/>
          <w:b/>
          <w:bCs/>
          <w:sz w:val="20"/>
          <w:szCs w:val="20"/>
          <w:shd w:val="clear" w:color="auto" w:fill="FFFFFF"/>
        </w:rPr>
        <w:t xml:space="preserve">Additional file 2: </w:t>
      </w:r>
      <w:r w:rsidRPr="00331FB2">
        <w:rPr>
          <w:rFonts w:cstheme="minorHAnsi"/>
          <w:b/>
          <w:bCs/>
          <w:sz w:val="20"/>
          <w:szCs w:val="20"/>
          <w:shd w:val="clear" w:color="auto" w:fill="FFFFFF"/>
        </w:rPr>
        <w:t xml:space="preserve">Table </w:t>
      </w:r>
      <w:r w:rsidR="00ED0A3C">
        <w:rPr>
          <w:rFonts w:cstheme="minorHAnsi"/>
          <w:b/>
          <w:bCs/>
          <w:sz w:val="20"/>
          <w:szCs w:val="20"/>
          <w:shd w:val="clear" w:color="auto" w:fill="FFFFFF"/>
        </w:rPr>
        <w:t>S</w:t>
      </w:r>
      <w:r w:rsidRPr="00331FB2">
        <w:rPr>
          <w:rFonts w:cstheme="minorHAnsi"/>
          <w:b/>
          <w:bCs/>
          <w:sz w:val="20"/>
          <w:szCs w:val="20"/>
          <w:shd w:val="clear" w:color="auto" w:fill="FFFFFF"/>
        </w:rPr>
        <w:t>9):</w:t>
      </w:r>
    </w:p>
    <w:p w14:paraId="3EDACE20" w14:textId="77777777" w:rsidR="00934100" w:rsidRPr="00331FB2" w:rsidRDefault="00934100" w:rsidP="00934100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Model 1: 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being unvaccinated for COVID-19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~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any childhood maltreatment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+ birth year+ sex + ethnicity + recruitment region. </w:t>
      </w:r>
    </w:p>
    <w:p w14:paraId="6B228820" w14:textId="77777777" w:rsidR="00934100" w:rsidRPr="00331FB2" w:rsidRDefault="00934100" w:rsidP="00934100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Model 2: 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being unvaccinated for COVID-19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~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any childhood maltreatment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+ birth year+ sex + ethnicity + recruitment region + </w:t>
      </w:r>
      <w:r w:rsidRPr="00331FB2">
        <w:rPr>
          <w:rFonts w:cstheme="minorHAnsi"/>
          <w:sz w:val="20"/>
          <w:szCs w:val="20"/>
        </w:rPr>
        <w:t>Townsend deprivation index + college education + annual household income.</w:t>
      </w:r>
    </w:p>
    <w:p w14:paraId="26CD200C" w14:textId="77777777" w:rsidR="00934100" w:rsidRPr="00331FB2" w:rsidRDefault="00934100" w:rsidP="00934100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Model 3: 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being unvaccinated for COVID-19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~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any childhood maltreatment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+ birth year+ sex + ethnicity + recruitment region + </w:t>
      </w:r>
      <w:r w:rsidRPr="00331FB2">
        <w:rPr>
          <w:rFonts w:cstheme="minorHAnsi"/>
          <w:sz w:val="20"/>
          <w:szCs w:val="20"/>
        </w:rPr>
        <w:t>Townsend deprivation index + college education + annual household income + smoking status + body mass index.</w:t>
      </w:r>
    </w:p>
    <w:p w14:paraId="26533FE8" w14:textId="77777777" w:rsidR="00934100" w:rsidRPr="00331FB2" w:rsidRDefault="00934100" w:rsidP="00934100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Model 4: 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being unvaccinated for COVID-19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~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any childhood maltreatment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+ birth year+ sex + ethnicity + recruitment region + </w:t>
      </w:r>
      <w:r w:rsidRPr="00331FB2">
        <w:rPr>
          <w:rFonts w:cstheme="minorHAnsi"/>
          <w:sz w:val="20"/>
          <w:szCs w:val="20"/>
        </w:rPr>
        <w:t>Townsend deprivation index + college education + annual household income + smoking status + body mass index + pre-pandemic chronic medical conditions.</w:t>
      </w:r>
    </w:p>
    <w:p w14:paraId="62C76F10" w14:textId="77777777" w:rsidR="00934100" w:rsidRPr="00331FB2" w:rsidRDefault="00934100" w:rsidP="00934100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lastRenderedPageBreak/>
        <w:t>Model 5: 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being unvaccinated for COVID-19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~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any childhood maltreatment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+ birth year+ sex + ethnicity + recruitment region + </w:t>
      </w:r>
      <w:r w:rsidRPr="00331FB2">
        <w:rPr>
          <w:rFonts w:cstheme="minorHAnsi"/>
          <w:sz w:val="20"/>
          <w:szCs w:val="20"/>
        </w:rPr>
        <w:t>Townsend deprivation index + college education + annual household income + smoking status + body mass index + pre-pandemic chronic medical conditions + pre-pandemic psychiatric disorders.</w:t>
      </w:r>
    </w:p>
    <w:p w14:paraId="17FC931B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</w:rPr>
      </w:pPr>
    </w:p>
    <w:p w14:paraId="4FA42190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</w:rPr>
        <w:t xml:space="preserve">We then replaced </w:t>
      </w:r>
      <w:r w:rsidRPr="00331FB2">
        <w:rPr>
          <w:rFonts w:cstheme="minorHAnsi"/>
          <w:sz w:val="20"/>
          <w:szCs w:val="20"/>
          <w:shd w:val="clear" w:color="auto" w:fill="FFFFFF"/>
        </w:rPr>
        <w:t>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 xml:space="preserve">any childhood maltreatment </w:t>
      </w:r>
      <w:r w:rsidRPr="00331FB2">
        <w:rPr>
          <w:rFonts w:cstheme="minorHAnsi"/>
          <w:sz w:val="20"/>
          <w:szCs w:val="20"/>
          <w:shd w:val="clear" w:color="auto" w:fill="FFFFFF"/>
        </w:rPr>
        <w:t>with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 xml:space="preserve">number of childhood maltreatment </w:t>
      </w:r>
      <w:proofErr w:type="gramStart"/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 xml:space="preserve">types, </w:t>
      </w:r>
      <w:r w:rsidRPr="00331FB2">
        <w:rPr>
          <w:rFonts w:cstheme="minorHAnsi"/>
          <w:sz w:val="20"/>
          <w:szCs w:val="20"/>
          <w:shd w:val="clear" w:color="auto" w:fill="FFFFFF"/>
        </w:rPr>
        <w:t>and</w:t>
      </w:r>
      <w:proofErr w:type="gramEnd"/>
      <w:r w:rsidRPr="00331FB2">
        <w:rPr>
          <w:rFonts w:cstheme="minorHAnsi"/>
          <w:sz w:val="20"/>
          <w:szCs w:val="20"/>
          <w:shd w:val="clear" w:color="auto" w:fill="FFFFFF"/>
        </w:rPr>
        <w:t xml:space="preserve"> repeated the above analyses.</w:t>
      </w:r>
    </w:p>
    <w:p w14:paraId="66A87856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681D7214" w14:textId="2F454F8E" w:rsidR="00934100" w:rsidRPr="00331FB2" w:rsidRDefault="00934100" w:rsidP="00934100">
      <w:pPr>
        <w:spacing w:after="0" w:line="360" w:lineRule="auto"/>
        <w:jc w:val="both"/>
        <w:rPr>
          <w:rFonts w:cstheme="minorHAnsi"/>
          <w:b/>
          <w:bCs/>
          <w:sz w:val="20"/>
          <w:szCs w:val="20"/>
          <w:shd w:val="clear" w:color="auto" w:fill="FFFFFF"/>
        </w:rPr>
      </w:pPr>
      <w:r w:rsidRPr="00331FB2">
        <w:rPr>
          <w:rFonts w:cstheme="minorHAnsi"/>
          <w:b/>
          <w:bCs/>
          <w:sz w:val="20"/>
          <w:szCs w:val="20"/>
        </w:rPr>
        <w:t>Subgroup analyses (for Fig</w:t>
      </w:r>
      <w:r w:rsidR="00ED0A3C">
        <w:rPr>
          <w:rFonts w:cstheme="minorHAnsi"/>
          <w:b/>
          <w:bCs/>
          <w:sz w:val="20"/>
          <w:szCs w:val="20"/>
        </w:rPr>
        <w:t>.</w:t>
      </w:r>
      <w:r w:rsidRPr="00331FB2">
        <w:rPr>
          <w:rFonts w:cstheme="minorHAnsi"/>
          <w:b/>
          <w:bCs/>
          <w:sz w:val="20"/>
          <w:szCs w:val="20"/>
        </w:rPr>
        <w:t xml:space="preserve"> </w:t>
      </w:r>
      <w:r w:rsidR="00ED0A3C">
        <w:rPr>
          <w:rFonts w:cstheme="minorHAnsi"/>
          <w:b/>
          <w:bCs/>
          <w:sz w:val="20"/>
          <w:szCs w:val="20"/>
        </w:rPr>
        <w:t>2</w:t>
      </w:r>
      <w:r w:rsidRPr="00331FB2">
        <w:rPr>
          <w:rFonts w:cstheme="minorHAnsi"/>
          <w:b/>
          <w:bCs/>
          <w:sz w:val="20"/>
          <w:szCs w:val="20"/>
        </w:rPr>
        <w:t>)</w:t>
      </w:r>
    </w:p>
    <w:p w14:paraId="4CAE4640" w14:textId="77777777" w:rsidR="00934100" w:rsidRPr="00331FB2" w:rsidRDefault="00934100" w:rsidP="00934100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Model 1: 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hospitalization or death due to COVID-19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~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sexual abuse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+ birth year+ sex + ethnicity + recruitment region. </w:t>
      </w:r>
    </w:p>
    <w:p w14:paraId="54C9EF0C" w14:textId="77777777" w:rsidR="00934100" w:rsidRPr="00331FB2" w:rsidRDefault="00934100" w:rsidP="00934100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Model 2: 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hospitalization or death due to COVID-19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~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sexual abuse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+ birth year+ sex + ethnicity + recruitment region + </w:t>
      </w:r>
      <w:r w:rsidRPr="00331FB2">
        <w:rPr>
          <w:rFonts w:cstheme="minorHAnsi"/>
          <w:sz w:val="20"/>
          <w:szCs w:val="20"/>
        </w:rPr>
        <w:t>Townsend deprivation index + college education + annual household income.</w:t>
      </w:r>
    </w:p>
    <w:p w14:paraId="61E48B7B" w14:textId="77777777" w:rsidR="00934100" w:rsidRPr="00331FB2" w:rsidRDefault="00934100" w:rsidP="00934100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Model 3: 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hospitalization or death due to COVID-19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~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sexual abuse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+ birth year+ sex + ethnicity + recruitment region + </w:t>
      </w:r>
      <w:r w:rsidRPr="00331FB2">
        <w:rPr>
          <w:rFonts w:cstheme="minorHAnsi"/>
          <w:sz w:val="20"/>
          <w:szCs w:val="20"/>
        </w:rPr>
        <w:t>Townsend deprivation index + college education + annual household income + smoking status + body mass index.</w:t>
      </w:r>
    </w:p>
    <w:p w14:paraId="17C7CBA5" w14:textId="77777777" w:rsidR="00934100" w:rsidRPr="00331FB2" w:rsidRDefault="00934100" w:rsidP="00934100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Model 4: 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hospitalization or death due to COVID-19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~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sexual abuse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+ birth year+ sex + ethnicity + recruitment region + </w:t>
      </w:r>
      <w:r w:rsidRPr="00331FB2">
        <w:rPr>
          <w:rFonts w:cstheme="minorHAnsi"/>
          <w:sz w:val="20"/>
          <w:szCs w:val="20"/>
        </w:rPr>
        <w:t>Townsend deprivation index + college education + annual household income + smoking status + body mass index + pre-pandemic chronic medical conditions.</w:t>
      </w:r>
    </w:p>
    <w:p w14:paraId="66DC4A3D" w14:textId="77777777" w:rsidR="00934100" w:rsidRPr="00331FB2" w:rsidRDefault="00934100" w:rsidP="00934100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Model 5: 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hospitalization or death due to COVID-19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~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sexual abuse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+ birth year+ sex + ethnicity + recruitment region + </w:t>
      </w:r>
      <w:r w:rsidRPr="00331FB2">
        <w:rPr>
          <w:rFonts w:cstheme="minorHAnsi"/>
          <w:sz w:val="20"/>
          <w:szCs w:val="20"/>
        </w:rPr>
        <w:t>Townsend deprivation index + college education + annual household income + smoking status + body mass index + pre-pandemic chronic medical conditions + pre-pandemic psychiatric disorders.</w:t>
      </w:r>
    </w:p>
    <w:p w14:paraId="2C18E313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</w:rPr>
      </w:pPr>
    </w:p>
    <w:p w14:paraId="51CC0C5E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</w:rPr>
        <w:t xml:space="preserve">We the replaced </w:t>
      </w:r>
      <w:r w:rsidRPr="00331FB2">
        <w:rPr>
          <w:rFonts w:cstheme="minorHAnsi"/>
          <w:sz w:val="20"/>
          <w:szCs w:val="20"/>
          <w:shd w:val="clear" w:color="auto" w:fill="FFFFFF"/>
        </w:rPr>
        <w:t>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sexual abuse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with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physical neglect</w:t>
      </w:r>
      <w:r w:rsidRPr="00331FB2">
        <w:rPr>
          <w:rFonts w:cstheme="minorHAnsi"/>
          <w:sz w:val="20"/>
          <w:szCs w:val="20"/>
          <w:shd w:val="clear" w:color="auto" w:fill="FFFFFF"/>
        </w:rPr>
        <w:t>,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physical abuse</w:t>
      </w:r>
      <w:r w:rsidRPr="00331FB2">
        <w:rPr>
          <w:rFonts w:cstheme="minorHAnsi"/>
          <w:sz w:val="20"/>
          <w:szCs w:val="20"/>
          <w:shd w:val="clear" w:color="auto" w:fill="FFFFFF"/>
        </w:rPr>
        <w:t>,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emotional neglect</w:t>
      </w:r>
      <w:r w:rsidRPr="00331FB2">
        <w:rPr>
          <w:rFonts w:cstheme="minorHAnsi"/>
          <w:sz w:val="20"/>
          <w:szCs w:val="20"/>
          <w:shd w:val="clear" w:color="auto" w:fill="FFFFFF"/>
        </w:rPr>
        <w:t>,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 xml:space="preserve"> </w:t>
      </w:r>
      <w:r w:rsidRPr="00331FB2">
        <w:rPr>
          <w:rFonts w:cstheme="minorHAnsi"/>
          <w:sz w:val="20"/>
          <w:szCs w:val="20"/>
          <w:shd w:val="clear" w:color="auto" w:fill="FFFFFF"/>
        </w:rPr>
        <w:t>and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 xml:space="preserve">emotional abuse, </w:t>
      </w:r>
      <w:r w:rsidRPr="00331FB2">
        <w:rPr>
          <w:rFonts w:cstheme="minorHAnsi"/>
          <w:sz w:val="20"/>
          <w:szCs w:val="20"/>
          <w:shd w:val="clear" w:color="auto" w:fill="FFFFFF"/>
        </w:rPr>
        <w:t>respectively, and then repeated the above analyses.</w:t>
      </w:r>
    </w:p>
    <w:p w14:paraId="1C036265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48E273EA" w14:textId="43DC1516" w:rsidR="00934100" w:rsidRPr="00331FB2" w:rsidRDefault="00934100" w:rsidP="00934100">
      <w:pPr>
        <w:spacing w:after="0" w:line="360" w:lineRule="auto"/>
        <w:jc w:val="both"/>
        <w:rPr>
          <w:rFonts w:cstheme="minorHAnsi"/>
          <w:b/>
          <w:bCs/>
          <w:sz w:val="20"/>
          <w:szCs w:val="20"/>
          <w:shd w:val="clear" w:color="auto" w:fill="FFFFFF"/>
        </w:rPr>
      </w:pPr>
      <w:r w:rsidRPr="00331FB2">
        <w:rPr>
          <w:rFonts w:cstheme="minorHAnsi"/>
          <w:b/>
          <w:bCs/>
          <w:sz w:val="20"/>
          <w:szCs w:val="20"/>
        </w:rPr>
        <w:t>Regression-based causal mediation analyses (for Fig</w:t>
      </w:r>
      <w:r w:rsidR="00ED0A3C">
        <w:rPr>
          <w:rFonts w:cstheme="minorHAnsi"/>
          <w:b/>
          <w:bCs/>
          <w:sz w:val="20"/>
          <w:szCs w:val="20"/>
        </w:rPr>
        <w:t>.</w:t>
      </w:r>
      <w:r w:rsidRPr="00331FB2">
        <w:rPr>
          <w:rFonts w:cstheme="minorHAnsi"/>
          <w:b/>
          <w:bCs/>
          <w:sz w:val="20"/>
          <w:szCs w:val="20"/>
        </w:rPr>
        <w:t xml:space="preserve"> </w:t>
      </w:r>
      <w:r w:rsidR="00ED0A3C">
        <w:rPr>
          <w:rFonts w:cstheme="minorHAnsi"/>
          <w:b/>
          <w:bCs/>
          <w:sz w:val="20"/>
          <w:szCs w:val="20"/>
        </w:rPr>
        <w:t>3</w:t>
      </w:r>
      <w:r w:rsidRPr="00331FB2">
        <w:rPr>
          <w:rFonts w:cstheme="minorHAnsi"/>
          <w:b/>
          <w:bCs/>
          <w:sz w:val="20"/>
          <w:szCs w:val="20"/>
        </w:rPr>
        <w:t>)</w:t>
      </w:r>
    </w:p>
    <w:p w14:paraId="3285ACD4" w14:textId="77777777" w:rsidR="00934100" w:rsidRPr="00331FB2" w:rsidRDefault="00934100" w:rsidP="00934100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M1: </w:t>
      </w:r>
      <w:proofErr w:type="gramStart"/>
      <w:r w:rsidRPr="00331FB2">
        <w:rPr>
          <w:rFonts w:cstheme="minorHAnsi"/>
          <w:sz w:val="20"/>
          <w:szCs w:val="20"/>
          <w:shd w:val="clear" w:color="auto" w:fill="FFFFFF"/>
        </w:rPr>
        <w:t>cmest(</w:t>
      </w:r>
      <w:proofErr w:type="gramEnd"/>
      <w:r w:rsidRPr="00331FB2">
        <w:rPr>
          <w:rFonts w:cstheme="minorHAnsi"/>
          <w:sz w:val="20"/>
          <w:szCs w:val="20"/>
          <w:shd w:val="clear" w:color="auto" w:fill="FFFFFF"/>
        </w:rPr>
        <w:t xml:space="preserve">data, model = "rb", </w:t>
      </w:r>
    </w:p>
    <w:p w14:paraId="4D440C2B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outcome = 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hospitalization or death due to COVID-19</w:t>
      </w:r>
      <w:r w:rsidRPr="00331FB2">
        <w:rPr>
          <w:rFonts w:cstheme="minorHAnsi"/>
          <w:sz w:val="20"/>
          <w:szCs w:val="20"/>
          <w:shd w:val="clear" w:color="auto" w:fill="FFFFFF"/>
        </w:rPr>
        <w:t>,</w:t>
      </w:r>
    </w:p>
    <w:p w14:paraId="4693AE94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exposure =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any childhood maltreatment</w:t>
      </w:r>
      <w:r w:rsidRPr="00331FB2">
        <w:rPr>
          <w:rFonts w:cstheme="minorHAnsi"/>
          <w:sz w:val="20"/>
          <w:szCs w:val="20"/>
          <w:shd w:val="clear" w:color="auto" w:fill="FFFFFF"/>
        </w:rPr>
        <w:t>,</w:t>
      </w:r>
    </w:p>
    <w:p w14:paraId="2A9D3F41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u w:val="single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</w:t>
      </w:r>
      <w:r w:rsidRPr="00331FB2">
        <w:rPr>
          <w:rFonts w:cstheme="minorHAnsi"/>
          <w:sz w:val="20"/>
          <w:szCs w:val="20"/>
          <w:u w:val="single"/>
          <w:shd w:val="clear" w:color="auto" w:fill="FFFFFF"/>
        </w:rPr>
        <w:t>mediator = c (</w:t>
      </w:r>
      <w:r w:rsidRPr="00331FB2">
        <w:rPr>
          <w:rFonts w:cstheme="minorHAnsi"/>
          <w:sz w:val="20"/>
          <w:szCs w:val="20"/>
          <w:u w:val="single"/>
        </w:rPr>
        <w:t>Townsend deprivation index, college education, annual household income</w:t>
      </w:r>
      <w:r w:rsidRPr="00331FB2">
        <w:rPr>
          <w:rFonts w:cstheme="minorHAnsi"/>
          <w:sz w:val="20"/>
          <w:szCs w:val="20"/>
          <w:u w:val="single"/>
          <w:shd w:val="clear" w:color="auto" w:fill="FFFFFF"/>
        </w:rPr>
        <w:t xml:space="preserve">), </w:t>
      </w:r>
    </w:p>
    <w:p w14:paraId="6D907222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basec = c (birth year, sex, ethnicity, recruitment region), # confounder</w:t>
      </w:r>
    </w:p>
    <w:p w14:paraId="5977742B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mreg = list("multinomial","multinomial","multinomial"), yreg = "logistic",</w:t>
      </w:r>
    </w:p>
    <w:p w14:paraId="56B06C2A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astar = 0, a = 1, mval = </w:t>
      </w:r>
      <w:proofErr w:type="gramStart"/>
      <w:r w:rsidRPr="00331FB2">
        <w:rPr>
          <w:rFonts w:cstheme="minorHAnsi"/>
          <w:sz w:val="20"/>
          <w:szCs w:val="20"/>
          <w:shd w:val="clear" w:color="auto" w:fill="FFFFFF"/>
        </w:rPr>
        <w:t>list(</w:t>
      </w:r>
      <w:proofErr w:type="gramEnd"/>
      <w:r w:rsidRPr="00331FB2">
        <w:rPr>
          <w:rFonts w:cstheme="minorHAnsi"/>
          <w:sz w:val="20"/>
          <w:szCs w:val="20"/>
          <w:shd w:val="clear" w:color="auto" w:fill="FFFFFF"/>
        </w:rPr>
        <w:t>'lower','Yes','Greater than 100,000'), yval=list(1),</w:t>
      </w:r>
    </w:p>
    <w:p w14:paraId="4932593B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estimation = "imputation", inference = "bootstrap", nboot = 10).</w:t>
      </w:r>
    </w:p>
    <w:p w14:paraId="2B95FB56" w14:textId="77777777" w:rsidR="00934100" w:rsidRPr="00331FB2" w:rsidRDefault="00934100" w:rsidP="00934100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M2: </w:t>
      </w:r>
      <w:proofErr w:type="gramStart"/>
      <w:r w:rsidRPr="00331FB2">
        <w:rPr>
          <w:rFonts w:cstheme="minorHAnsi"/>
          <w:sz w:val="20"/>
          <w:szCs w:val="20"/>
          <w:shd w:val="clear" w:color="auto" w:fill="FFFFFF"/>
        </w:rPr>
        <w:t>cmest(</w:t>
      </w:r>
      <w:proofErr w:type="gramEnd"/>
      <w:r w:rsidRPr="00331FB2">
        <w:rPr>
          <w:rFonts w:cstheme="minorHAnsi"/>
          <w:sz w:val="20"/>
          <w:szCs w:val="20"/>
          <w:shd w:val="clear" w:color="auto" w:fill="FFFFFF"/>
        </w:rPr>
        <w:t xml:space="preserve">data, model = "rb", </w:t>
      </w:r>
    </w:p>
    <w:p w14:paraId="33D7CFFC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outcome = 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hospitalization or death due to COVID-19</w:t>
      </w:r>
      <w:r w:rsidRPr="00331FB2">
        <w:rPr>
          <w:rFonts w:cstheme="minorHAnsi"/>
          <w:sz w:val="20"/>
          <w:szCs w:val="20"/>
          <w:shd w:val="clear" w:color="auto" w:fill="FFFFFF"/>
        </w:rPr>
        <w:t>,</w:t>
      </w:r>
    </w:p>
    <w:p w14:paraId="7952C3CB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exposure =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any childhood maltreatment</w:t>
      </w:r>
      <w:r w:rsidRPr="00331FB2">
        <w:rPr>
          <w:rFonts w:cstheme="minorHAnsi"/>
          <w:sz w:val="20"/>
          <w:szCs w:val="20"/>
          <w:shd w:val="clear" w:color="auto" w:fill="FFFFFF"/>
        </w:rPr>
        <w:t>,</w:t>
      </w:r>
    </w:p>
    <w:p w14:paraId="772E4D5C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u w:val="single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</w:t>
      </w:r>
      <w:r w:rsidRPr="00331FB2">
        <w:rPr>
          <w:rFonts w:cstheme="minorHAnsi"/>
          <w:sz w:val="20"/>
          <w:szCs w:val="20"/>
          <w:u w:val="single"/>
          <w:shd w:val="clear" w:color="auto" w:fill="FFFFFF"/>
        </w:rPr>
        <w:t>mediator = c (</w:t>
      </w:r>
      <w:r w:rsidRPr="00331FB2">
        <w:rPr>
          <w:rFonts w:cstheme="minorHAnsi"/>
          <w:sz w:val="20"/>
          <w:szCs w:val="20"/>
          <w:u w:val="single"/>
        </w:rPr>
        <w:t>smoking status, body mass index</w:t>
      </w:r>
      <w:r w:rsidRPr="00331FB2">
        <w:rPr>
          <w:rFonts w:cstheme="minorHAnsi"/>
          <w:sz w:val="20"/>
          <w:szCs w:val="20"/>
          <w:u w:val="single"/>
          <w:shd w:val="clear" w:color="auto" w:fill="FFFFFF"/>
        </w:rPr>
        <w:t xml:space="preserve">), </w:t>
      </w:r>
    </w:p>
    <w:p w14:paraId="465AC41F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basec = c (birth year, sex, ethnicity, recruitment region), # confounder</w:t>
      </w:r>
    </w:p>
    <w:p w14:paraId="2322C34A" w14:textId="77777777" w:rsidR="00934100" w:rsidRPr="009E7030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  <w:lang w:val="da-DK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</w:t>
      </w:r>
      <w:r w:rsidRPr="009E7030">
        <w:rPr>
          <w:rFonts w:cstheme="minorHAnsi"/>
          <w:sz w:val="20"/>
          <w:szCs w:val="20"/>
          <w:shd w:val="clear" w:color="auto" w:fill="FFFFFF"/>
          <w:lang w:val="da-DK"/>
        </w:rPr>
        <w:t>mreg = list("multinomial","multinomial"), yreg = "logistic",</w:t>
      </w:r>
    </w:p>
    <w:p w14:paraId="07AAA230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9E7030">
        <w:rPr>
          <w:rFonts w:cstheme="minorHAnsi"/>
          <w:sz w:val="20"/>
          <w:szCs w:val="20"/>
          <w:shd w:val="clear" w:color="auto" w:fill="FFFFFF"/>
          <w:lang w:val="da-DK"/>
        </w:rPr>
        <w:t xml:space="preserve">                   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astar = 0, a = 1, mval = </w:t>
      </w:r>
      <w:proofErr w:type="gramStart"/>
      <w:r w:rsidRPr="00331FB2">
        <w:rPr>
          <w:rFonts w:cstheme="minorHAnsi"/>
          <w:sz w:val="20"/>
          <w:szCs w:val="20"/>
          <w:shd w:val="clear" w:color="auto" w:fill="FFFFFF"/>
        </w:rPr>
        <w:t>list(</w:t>
      </w:r>
      <w:proofErr w:type="gramEnd"/>
      <w:r w:rsidRPr="00331FB2">
        <w:rPr>
          <w:rFonts w:cstheme="minorHAnsi"/>
          <w:sz w:val="20"/>
          <w:szCs w:val="20"/>
          <w:shd w:val="clear" w:color="auto" w:fill="FFFFFF"/>
        </w:rPr>
        <w:t>'Never','Normal weight'), yval=list(1),</w:t>
      </w:r>
    </w:p>
    <w:p w14:paraId="381CB6AC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estimation = "imputation", inference = "bootstrap", nboot = 10).</w:t>
      </w:r>
    </w:p>
    <w:p w14:paraId="4098B6E8" w14:textId="77777777" w:rsidR="00934100" w:rsidRPr="00331FB2" w:rsidRDefault="00934100" w:rsidP="00934100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M3: </w:t>
      </w:r>
      <w:proofErr w:type="gramStart"/>
      <w:r w:rsidRPr="00331FB2">
        <w:rPr>
          <w:rFonts w:cstheme="minorHAnsi"/>
          <w:sz w:val="20"/>
          <w:szCs w:val="20"/>
          <w:shd w:val="clear" w:color="auto" w:fill="FFFFFF"/>
        </w:rPr>
        <w:t>cmest(</w:t>
      </w:r>
      <w:proofErr w:type="gramEnd"/>
      <w:r w:rsidRPr="00331FB2">
        <w:rPr>
          <w:rFonts w:cstheme="minorHAnsi"/>
          <w:sz w:val="20"/>
          <w:szCs w:val="20"/>
          <w:shd w:val="clear" w:color="auto" w:fill="FFFFFF"/>
        </w:rPr>
        <w:t xml:space="preserve">data, model = "rb", </w:t>
      </w:r>
    </w:p>
    <w:p w14:paraId="3DADB4A1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lastRenderedPageBreak/>
        <w:t xml:space="preserve">                   outcome = 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hospitalization or death due to COVID-19</w:t>
      </w:r>
      <w:r w:rsidRPr="00331FB2">
        <w:rPr>
          <w:rFonts w:cstheme="minorHAnsi"/>
          <w:sz w:val="20"/>
          <w:szCs w:val="20"/>
          <w:shd w:val="clear" w:color="auto" w:fill="FFFFFF"/>
        </w:rPr>
        <w:t>,</w:t>
      </w:r>
    </w:p>
    <w:p w14:paraId="4BF74FDE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exposure =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any childhood maltreatment</w:t>
      </w:r>
      <w:r w:rsidRPr="00331FB2">
        <w:rPr>
          <w:rFonts w:cstheme="minorHAnsi"/>
          <w:sz w:val="20"/>
          <w:szCs w:val="20"/>
          <w:shd w:val="clear" w:color="auto" w:fill="FFFFFF"/>
        </w:rPr>
        <w:t>,</w:t>
      </w:r>
    </w:p>
    <w:p w14:paraId="69BFC725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u w:val="single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</w:t>
      </w:r>
      <w:r w:rsidRPr="00331FB2">
        <w:rPr>
          <w:rFonts w:cstheme="minorHAnsi"/>
          <w:sz w:val="20"/>
          <w:szCs w:val="20"/>
          <w:u w:val="single"/>
          <w:shd w:val="clear" w:color="auto" w:fill="FFFFFF"/>
        </w:rPr>
        <w:t xml:space="preserve">mediator = pre-pandemic chronic medical conditions, </w:t>
      </w:r>
    </w:p>
    <w:p w14:paraId="7D47CBED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basec = c (birth year, sex, ethnicity, recruitment region), # confounder</w:t>
      </w:r>
    </w:p>
    <w:p w14:paraId="46673C1B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mreg ="logistic", yreg = "logistic",</w:t>
      </w:r>
    </w:p>
    <w:p w14:paraId="0179BF24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astar = 0, a = 1, mval = list('No'), yval=</w:t>
      </w:r>
      <w:proofErr w:type="gramStart"/>
      <w:r w:rsidRPr="00331FB2">
        <w:rPr>
          <w:rFonts w:cstheme="minorHAnsi"/>
          <w:sz w:val="20"/>
          <w:szCs w:val="20"/>
          <w:shd w:val="clear" w:color="auto" w:fill="FFFFFF"/>
        </w:rPr>
        <w:t>list(</w:t>
      </w:r>
      <w:proofErr w:type="gramEnd"/>
      <w:r w:rsidRPr="00331FB2">
        <w:rPr>
          <w:rFonts w:cstheme="minorHAnsi"/>
          <w:sz w:val="20"/>
          <w:szCs w:val="20"/>
          <w:shd w:val="clear" w:color="auto" w:fill="FFFFFF"/>
        </w:rPr>
        <w:t>1),</w:t>
      </w:r>
    </w:p>
    <w:p w14:paraId="36A667B3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estimation = "imputation", inference = "bootstrap", nboot = 10).</w:t>
      </w:r>
    </w:p>
    <w:p w14:paraId="28E50A88" w14:textId="77777777" w:rsidR="00934100" w:rsidRPr="00331FB2" w:rsidRDefault="00934100" w:rsidP="00934100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M4: </w:t>
      </w:r>
      <w:proofErr w:type="gramStart"/>
      <w:r w:rsidRPr="00331FB2">
        <w:rPr>
          <w:rFonts w:cstheme="minorHAnsi"/>
          <w:sz w:val="20"/>
          <w:szCs w:val="20"/>
          <w:shd w:val="clear" w:color="auto" w:fill="FFFFFF"/>
        </w:rPr>
        <w:t>cmest(</w:t>
      </w:r>
      <w:proofErr w:type="gramEnd"/>
      <w:r w:rsidRPr="00331FB2">
        <w:rPr>
          <w:rFonts w:cstheme="minorHAnsi"/>
          <w:sz w:val="20"/>
          <w:szCs w:val="20"/>
          <w:shd w:val="clear" w:color="auto" w:fill="FFFFFF"/>
        </w:rPr>
        <w:t xml:space="preserve">data, model = "rb", </w:t>
      </w:r>
    </w:p>
    <w:p w14:paraId="75D1D3CD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outcome = 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hospitalization or death due to COVID-19</w:t>
      </w:r>
      <w:r w:rsidRPr="00331FB2">
        <w:rPr>
          <w:rFonts w:cstheme="minorHAnsi"/>
          <w:sz w:val="20"/>
          <w:szCs w:val="20"/>
          <w:shd w:val="clear" w:color="auto" w:fill="FFFFFF"/>
        </w:rPr>
        <w:t>,</w:t>
      </w:r>
    </w:p>
    <w:p w14:paraId="0DB75BDB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exposure =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any childhood maltreatment</w:t>
      </w:r>
      <w:r w:rsidRPr="00331FB2">
        <w:rPr>
          <w:rFonts w:cstheme="minorHAnsi"/>
          <w:sz w:val="20"/>
          <w:szCs w:val="20"/>
          <w:shd w:val="clear" w:color="auto" w:fill="FFFFFF"/>
        </w:rPr>
        <w:t>,</w:t>
      </w:r>
    </w:p>
    <w:p w14:paraId="4E4BA81D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u w:val="single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</w:t>
      </w:r>
      <w:r w:rsidRPr="00331FB2">
        <w:rPr>
          <w:rFonts w:cstheme="minorHAnsi"/>
          <w:sz w:val="20"/>
          <w:szCs w:val="20"/>
          <w:u w:val="single"/>
          <w:shd w:val="clear" w:color="auto" w:fill="FFFFFF"/>
        </w:rPr>
        <w:t>mediator = pre-pandemic psychiatric disorders,</w:t>
      </w:r>
    </w:p>
    <w:p w14:paraId="477D4C48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basec = c (birth year, sex, ethnicity, recruitment region), # confounder</w:t>
      </w:r>
    </w:p>
    <w:p w14:paraId="2CE447A4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mreg ="logistic", yreg = "logistic",</w:t>
      </w:r>
    </w:p>
    <w:p w14:paraId="4C9D1E1E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astar = 0, a = 1, mval = list('No'), yval=</w:t>
      </w:r>
      <w:proofErr w:type="gramStart"/>
      <w:r w:rsidRPr="00331FB2">
        <w:rPr>
          <w:rFonts w:cstheme="minorHAnsi"/>
          <w:sz w:val="20"/>
          <w:szCs w:val="20"/>
          <w:shd w:val="clear" w:color="auto" w:fill="FFFFFF"/>
        </w:rPr>
        <w:t>list(</w:t>
      </w:r>
      <w:proofErr w:type="gramEnd"/>
      <w:r w:rsidRPr="00331FB2">
        <w:rPr>
          <w:rFonts w:cstheme="minorHAnsi"/>
          <w:sz w:val="20"/>
          <w:szCs w:val="20"/>
          <w:shd w:val="clear" w:color="auto" w:fill="FFFFFF"/>
        </w:rPr>
        <w:t>1),</w:t>
      </w:r>
    </w:p>
    <w:p w14:paraId="42993FF0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estimation = "imputation", inference = "bootstrap", nboot = 10).</w:t>
      </w:r>
    </w:p>
    <w:p w14:paraId="0C36A844" w14:textId="77777777" w:rsidR="00934100" w:rsidRPr="00331FB2" w:rsidRDefault="00934100" w:rsidP="00934100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M5: </w:t>
      </w:r>
      <w:proofErr w:type="gramStart"/>
      <w:r w:rsidRPr="00331FB2">
        <w:rPr>
          <w:rFonts w:cstheme="minorHAnsi"/>
          <w:sz w:val="20"/>
          <w:szCs w:val="20"/>
          <w:shd w:val="clear" w:color="auto" w:fill="FFFFFF"/>
        </w:rPr>
        <w:t>cmest(</w:t>
      </w:r>
      <w:proofErr w:type="gramEnd"/>
      <w:r w:rsidRPr="00331FB2">
        <w:rPr>
          <w:rFonts w:cstheme="minorHAnsi"/>
          <w:sz w:val="20"/>
          <w:szCs w:val="20"/>
          <w:shd w:val="clear" w:color="auto" w:fill="FFFFFF"/>
        </w:rPr>
        <w:t xml:space="preserve">data, model = "rb", </w:t>
      </w:r>
    </w:p>
    <w:p w14:paraId="27E1F685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outcome = 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hospitalization or death due to COVID-19</w:t>
      </w:r>
      <w:r w:rsidRPr="00331FB2">
        <w:rPr>
          <w:rFonts w:cstheme="minorHAnsi"/>
          <w:sz w:val="20"/>
          <w:szCs w:val="20"/>
          <w:shd w:val="clear" w:color="auto" w:fill="FFFFFF"/>
        </w:rPr>
        <w:t>,</w:t>
      </w:r>
    </w:p>
    <w:p w14:paraId="22BB208A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exposure =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any childhood maltreatment</w:t>
      </w:r>
      <w:r w:rsidRPr="00331FB2">
        <w:rPr>
          <w:rFonts w:cstheme="minorHAnsi"/>
          <w:sz w:val="20"/>
          <w:szCs w:val="20"/>
          <w:shd w:val="clear" w:color="auto" w:fill="FFFFFF"/>
        </w:rPr>
        <w:t>,</w:t>
      </w:r>
    </w:p>
    <w:p w14:paraId="7FDC07E6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u w:val="single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</w:t>
      </w:r>
      <w:r w:rsidRPr="00331FB2">
        <w:rPr>
          <w:rFonts w:cstheme="minorHAnsi"/>
          <w:sz w:val="20"/>
          <w:szCs w:val="20"/>
          <w:u w:val="single"/>
          <w:shd w:val="clear" w:color="auto" w:fill="FFFFFF"/>
        </w:rPr>
        <w:t>mediator = c (</w:t>
      </w:r>
      <w:r w:rsidRPr="00331FB2">
        <w:rPr>
          <w:rFonts w:cstheme="minorHAnsi"/>
          <w:sz w:val="20"/>
          <w:szCs w:val="20"/>
          <w:u w:val="single"/>
        </w:rPr>
        <w:t xml:space="preserve">Townsend deprivation index, college education, annual household income, smoking     </w:t>
      </w:r>
    </w:p>
    <w:p w14:paraId="3728047B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u w:val="single"/>
          <w:shd w:val="clear" w:color="auto" w:fill="FFFFFF"/>
        </w:rPr>
      </w:pPr>
      <w:r w:rsidRPr="00331FB2">
        <w:rPr>
          <w:rFonts w:cstheme="minorHAnsi"/>
          <w:sz w:val="20"/>
          <w:szCs w:val="20"/>
        </w:rPr>
        <w:t xml:space="preserve">                   </w:t>
      </w:r>
      <w:r w:rsidRPr="00331FB2">
        <w:rPr>
          <w:rFonts w:cstheme="minorHAnsi"/>
          <w:sz w:val="20"/>
          <w:szCs w:val="20"/>
          <w:u w:val="single"/>
        </w:rPr>
        <w:t>status, body mass index, pre-pandemic chronic medical conditions, pre-pandemic psychiatric disorders</w:t>
      </w:r>
      <w:r w:rsidRPr="00331FB2">
        <w:rPr>
          <w:rFonts w:cstheme="minorHAnsi"/>
          <w:sz w:val="20"/>
          <w:szCs w:val="20"/>
          <w:u w:val="single"/>
          <w:shd w:val="clear" w:color="auto" w:fill="FFFFFF"/>
        </w:rPr>
        <w:t xml:space="preserve">), </w:t>
      </w:r>
    </w:p>
    <w:p w14:paraId="1540BB54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basec = c (birth year, sex, ethnicity, recruitment region), # confounder</w:t>
      </w:r>
    </w:p>
    <w:p w14:paraId="6F5F346B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mreg = </w:t>
      </w:r>
      <w:proofErr w:type="gramStart"/>
      <w:r w:rsidRPr="00331FB2">
        <w:rPr>
          <w:rFonts w:cstheme="minorHAnsi"/>
          <w:sz w:val="20"/>
          <w:szCs w:val="20"/>
          <w:shd w:val="clear" w:color="auto" w:fill="FFFFFF"/>
        </w:rPr>
        <w:t>list(</w:t>
      </w:r>
      <w:proofErr w:type="gramEnd"/>
      <w:r w:rsidRPr="00331FB2">
        <w:rPr>
          <w:rFonts w:cstheme="minorHAnsi"/>
          <w:sz w:val="20"/>
          <w:szCs w:val="20"/>
          <w:shd w:val="clear" w:color="auto" w:fill="FFFFFF"/>
        </w:rPr>
        <w:t xml:space="preserve">"multinomial", "multinomial","multinomial", "multinomial", "multinomial", "logistic", "logistic"), </w:t>
      </w:r>
    </w:p>
    <w:p w14:paraId="326AE1D6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yreg = "logistic",</w:t>
      </w:r>
    </w:p>
    <w:p w14:paraId="4966970C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astar = 0, a = 1, mval = </w:t>
      </w:r>
      <w:proofErr w:type="gramStart"/>
      <w:r w:rsidRPr="00331FB2">
        <w:rPr>
          <w:rFonts w:cstheme="minorHAnsi"/>
          <w:sz w:val="20"/>
          <w:szCs w:val="20"/>
          <w:shd w:val="clear" w:color="auto" w:fill="FFFFFF"/>
        </w:rPr>
        <w:t>list(</w:t>
      </w:r>
      <w:proofErr w:type="gramEnd"/>
      <w:r w:rsidRPr="00331FB2">
        <w:rPr>
          <w:rFonts w:cstheme="minorHAnsi"/>
          <w:sz w:val="20"/>
          <w:szCs w:val="20"/>
          <w:shd w:val="clear" w:color="auto" w:fill="FFFFFF"/>
        </w:rPr>
        <w:t>'lower','Yes','Greater than 100,000','Never','Normal weight','No','No'),</w:t>
      </w:r>
    </w:p>
    <w:p w14:paraId="7FBD8C0F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 yval=</w:t>
      </w:r>
      <w:proofErr w:type="gramStart"/>
      <w:r w:rsidRPr="00331FB2">
        <w:rPr>
          <w:rFonts w:cstheme="minorHAnsi"/>
          <w:sz w:val="20"/>
          <w:szCs w:val="20"/>
          <w:shd w:val="clear" w:color="auto" w:fill="FFFFFF"/>
        </w:rPr>
        <w:t>list(</w:t>
      </w:r>
      <w:proofErr w:type="gramEnd"/>
      <w:r w:rsidRPr="00331FB2">
        <w:rPr>
          <w:rFonts w:cstheme="minorHAnsi"/>
          <w:sz w:val="20"/>
          <w:szCs w:val="20"/>
          <w:shd w:val="clear" w:color="auto" w:fill="FFFFFF"/>
        </w:rPr>
        <w:t>1),</w:t>
      </w:r>
    </w:p>
    <w:p w14:paraId="25B32073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                   estimation = "imputation", inference = "bootstrap", nboot = 10).</w:t>
      </w:r>
    </w:p>
    <w:p w14:paraId="63F09F23" w14:textId="77777777" w:rsidR="00934100" w:rsidRPr="00331FB2" w:rsidRDefault="00934100" w:rsidP="00934100">
      <w:p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2115E6DF" w14:textId="6C2DE0AA" w:rsidR="00934100" w:rsidRPr="00331FB2" w:rsidRDefault="00934100" w:rsidP="00934100">
      <w:pPr>
        <w:spacing w:after="0" w:line="360" w:lineRule="auto"/>
        <w:jc w:val="both"/>
        <w:rPr>
          <w:rFonts w:cstheme="minorHAnsi"/>
          <w:b/>
          <w:bCs/>
          <w:sz w:val="20"/>
          <w:szCs w:val="20"/>
          <w:shd w:val="clear" w:color="auto" w:fill="FFFFFF"/>
        </w:rPr>
      </w:pPr>
      <w:r w:rsidRPr="00331FB2">
        <w:rPr>
          <w:rFonts w:cstheme="minorHAnsi"/>
          <w:b/>
          <w:bCs/>
          <w:sz w:val="20"/>
          <w:szCs w:val="20"/>
        </w:rPr>
        <w:t>Modification analyses (for Fig</w:t>
      </w:r>
      <w:r w:rsidR="00ED0A3C">
        <w:rPr>
          <w:rFonts w:cstheme="minorHAnsi"/>
          <w:b/>
          <w:bCs/>
          <w:sz w:val="20"/>
          <w:szCs w:val="20"/>
        </w:rPr>
        <w:t>.</w:t>
      </w:r>
      <w:r w:rsidRPr="00331FB2">
        <w:rPr>
          <w:rFonts w:cstheme="minorHAnsi"/>
          <w:b/>
          <w:bCs/>
          <w:sz w:val="20"/>
          <w:szCs w:val="20"/>
        </w:rPr>
        <w:t xml:space="preserve"> </w:t>
      </w:r>
      <w:r w:rsidR="00ED0A3C">
        <w:rPr>
          <w:rFonts w:cstheme="minorHAnsi"/>
          <w:b/>
          <w:bCs/>
          <w:sz w:val="20"/>
          <w:szCs w:val="20"/>
        </w:rPr>
        <w:t>4</w:t>
      </w:r>
      <w:r w:rsidRPr="00331FB2">
        <w:rPr>
          <w:rFonts w:cstheme="minorHAnsi"/>
          <w:b/>
          <w:bCs/>
          <w:sz w:val="20"/>
          <w:szCs w:val="20"/>
        </w:rPr>
        <w:t>)</w:t>
      </w:r>
    </w:p>
    <w:p w14:paraId="6046B4BA" w14:textId="77777777" w:rsidR="00934100" w:rsidRPr="00331FB2" w:rsidRDefault="00934100" w:rsidP="00934100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hospitalization or death due to COVID-19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~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any childhood maltreatment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* Moderator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 xml:space="preserve">polygenic risk score (PRS) for COVID-19 hospitalization or death </w:t>
      </w:r>
      <w:r w:rsidRPr="00331FB2">
        <w:rPr>
          <w:rFonts w:cstheme="minorHAnsi"/>
          <w:sz w:val="20"/>
          <w:szCs w:val="20"/>
          <w:shd w:val="clear" w:color="auto" w:fill="FFFFFF"/>
        </w:rPr>
        <w:t>+ birth year+ sex + ethnicity + recruitment region</w:t>
      </w:r>
      <w:r w:rsidRPr="00331FB2">
        <w:rPr>
          <w:rFonts w:cstheme="minorHAnsi"/>
          <w:sz w:val="20"/>
          <w:szCs w:val="20"/>
        </w:rPr>
        <w:t>.</w:t>
      </w:r>
    </w:p>
    <w:p w14:paraId="30F4217E" w14:textId="27C6C7F4" w:rsidR="005C436E" w:rsidRPr="00115FDC" w:rsidRDefault="00934100" w:rsidP="00115FDC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Y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hospitalization or death due to COVID-19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~ X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 xml:space="preserve">number of childhood maltreatment types * </w:t>
      </w:r>
      <w:r w:rsidRPr="00331FB2">
        <w:rPr>
          <w:rFonts w:cstheme="minorHAnsi"/>
          <w:sz w:val="20"/>
          <w:szCs w:val="20"/>
          <w:shd w:val="clear" w:color="auto" w:fill="FFFFFF"/>
        </w:rPr>
        <w:t>Moderator</w:t>
      </w:r>
      <w:r w:rsidRPr="00331FB2">
        <w:rPr>
          <w:rFonts w:cstheme="minorHAnsi"/>
          <w:sz w:val="20"/>
          <w:szCs w:val="20"/>
          <w:shd w:val="clear" w:color="auto" w:fill="FFFFFF"/>
          <w:vertAlign w:val="subscript"/>
        </w:rPr>
        <w:t>polygenic risk score (PRS) for COVID-19 hospitalization or death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+ birth year+ sex + ethnicity + recruitment region</w:t>
      </w:r>
      <w:r w:rsidRPr="00331FB2">
        <w:rPr>
          <w:rFonts w:cstheme="minorHAnsi"/>
          <w:sz w:val="20"/>
          <w:szCs w:val="20"/>
        </w:rPr>
        <w:t>.</w:t>
      </w:r>
    </w:p>
    <w:sectPr w:rsidR="005C436E" w:rsidRPr="00115FDC" w:rsidSect="00D63914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A23D9" w14:textId="77777777" w:rsidR="00D63914" w:rsidRPr="00331FB2" w:rsidRDefault="00D63914" w:rsidP="00E81385">
      <w:pPr>
        <w:spacing w:after="0" w:line="240" w:lineRule="auto"/>
      </w:pPr>
      <w:r w:rsidRPr="00331FB2">
        <w:separator/>
      </w:r>
    </w:p>
  </w:endnote>
  <w:endnote w:type="continuationSeparator" w:id="0">
    <w:p w14:paraId="7979FF4A" w14:textId="77777777" w:rsidR="00D63914" w:rsidRPr="00331FB2" w:rsidRDefault="00D63914" w:rsidP="00E81385">
      <w:pPr>
        <w:spacing w:after="0" w:line="240" w:lineRule="auto"/>
      </w:pPr>
      <w:r w:rsidRPr="00331FB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41240132"/>
      <w:docPartObj>
        <w:docPartGallery w:val="Page Numbers (Bottom of Page)"/>
        <w:docPartUnique/>
      </w:docPartObj>
    </w:sdtPr>
    <w:sdtEndPr/>
    <w:sdtContent>
      <w:p w14:paraId="499E015B" w14:textId="091667F8" w:rsidR="00220715" w:rsidRPr="00331FB2" w:rsidRDefault="00220715">
        <w:pPr>
          <w:pStyle w:val="Footer"/>
          <w:jc w:val="center"/>
        </w:pPr>
        <w:r w:rsidRPr="00331FB2">
          <w:fldChar w:fldCharType="begin"/>
        </w:r>
        <w:r w:rsidRPr="00331FB2">
          <w:instrText xml:space="preserve"> PAGE   \* MERGEFORMAT </w:instrText>
        </w:r>
        <w:r w:rsidRPr="00331FB2">
          <w:fldChar w:fldCharType="separate"/>
        </w:r>
        <w:r w:rsidRPr="00331FB2">
          <w:t>2</w:t>
        </w:r>
        <w:r w:rsidRPr="00331FB2">
          <w:fldChar w:fldCharType="end"/>
        </w:r>
      </w:p>
    </w:sdtContent>
  </w:sdt>
  <w:p w14:paraId="06CAAA62" w14:textId="77777777" w:rsidR="00220715" w:rsidRPr="00331FB2" w:rsidRDefault="002207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3EDC1" w14:textId="77777777" w:rsidR="00D63914" w:rsidRPr="00331FB2" w:rsidRDefault="00D63914" w:rsidP="00E81385">
      <w:pPr>
        <w:spacing w:after="0" w:line="240" w:lineRule="auto"/>
      </w:pPr>
      <w:r w:rsidRPr="00331FB2">
        <w:separator/>
      </w:r>
    </w:p>
  </w:footnote>
  <w:footnote w:type="continuationSeparator" w:id="0">
    <w:p w14:paraId="515A1D31" w14:textId="77777777" w:rsidR="00D63914" w:rsidRPr="00331FB2" w:rsidRDefault="00D63914" w:rsidP="00E81385">
      <w:pPr>
        <w:spacing w:after="0" w:line="240" w:lineRule="auto"/>
      </w:pPr>
      <w:r w:rsidRPr="00331FB2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373B7"/>
    <w:multiLevelType w:val="hybridMultilevel"/>
    <w:tmpl w:val="17382D70"/>
    <w:lvl w:ilvl="0" w:tplc="9FF4FF3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0585DCE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216270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030026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472B34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F286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6FAB7E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B401A0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2B0080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3D437575"/>
    <w:multiLevelType w:val="hybridMultilevel"/>
    <w:tmpl w:val="747670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5CE3308"/>
    <w:multiLevelType w:val="hybridMultilevel"/>
    <w:tmpl w:val="1AB4D8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EF44967"/>
    <w:multiLevelType w:val="hybridMultilevel"/>
    <w:tmpl w:val="97D07F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67666763">
    <w:abstractNumId w:val="1"/>
  </w:num>
  <w:num w:numId="2" w16cid:durableId="1183473839">
    <w:abstractNumId w:val="0"/>
  </w:num>
  <w:num w:numId="3" w16cid:durableId="282001949">
    <w:abstractNumId w:val="2"/>
  </w:num>
  <w:num w:numId="4" w16cid:durableId="172229110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08"/>
  <w:hyphenationZone w:val="425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xvfw50dapf9ee9x96vftw0xft9990edeap&quot;&gt;My EndNote Library&lt;record-ids&gt;&lt;item&gt;3817&lt;/item&gt;&lt;/record-ids&gt;&lt;/item&gt;&lt;/Libraries&gt;"/>
  </w:docVars>
  <w:rsids>
    <w:rsidRoot w:val="00EF463B"/>
    <w:rsid w:val="0000070B"/>
    <w:rsid w:val="00002DCC"/>
    <w:rsid w:val="00004956"/>
    <w:rsid w:val="000053FB"/>
    <w:rsid w:val="00010453"/>
    <w:rsid w:val="00011424"/>
    <w:rsid w:val="00014B87"/>
    <w:rsid w:val="00020B07"/>
    <w:rsid w:val="00020B16"/>
    <w:rsid w:val="000225FC"/>
    <w:rsid w:val="00022B99"/>
    <w:rsid w:val="00024D53"/>
    <w:rsid w:val="00026785"/>
    <w:rsid w:val="00026AF9"/>
    <w:rsid w:val="00026EE4"/>
    <w:rsid w:val="00026F87"/>
    <w:rsid w:val="00040D79"/>
    <w:rsid w:val="00041068"/>
    <w:rsid w:val="00042667"/>
    <w:rsid w:val="000431B0"/>
    <w:rsid w:val="00050BB4"/>
    <w:rsid w:val="000518F3"/>
    <w:rsid w:val="0005450F"/>
    <w:rsid w:val="00057A5D"/>
    <w:rsid w:val="0006148F"/>
    <w:rsid w:val="000615C1"/>
    <w:rsid w:val="00064616"/>
    <w:rsid w:val="00066319"/>
    <w:rsid w:val="00070935"/>
    <w:rsid w:val="00071217"/>
    <w:rsid w:val="00071603"/>
    <w:rsid w:val="00077FA1"/>
    <w:rsid w:val="00081D33"/>
    <w:rsid w:val="00086916"/>
    <w:rsid w:val="0008714B"/>
    <w:rsid w:val="00090DC3"/>
    <w:rsid w:val="000921F2"/>
    <w:rsid w:val="0009536C"/>
    <w:rsid w:val="000A3812"/>
    <w:rsid w:val="000A397F"/>
    <w:rsid w:val="000A655F"/>
    <w:rsid w:val="000A6C01"/>
    <w:rsid w:val="000A7952"/>
    <w:rsid w:val="000B013D"/>
    <w:rsid w:val="000B12D0"/>
    <w:rsid w:val="000B56A4"/>
    <w:rsid w:val="000B5F1B"/>
    <w:rsid w:val="000C3B46"/>
    <w:rsid w:val="000C6116"/>
    <w:rsid w:val="000C66A0"/>
    <w:rsid w:val="000C687E"/>
    <w:rsid w:val="000D1D26"/>
    <w:rsid w:val="000D7A19"/>
    <w:rsid w:val="000D7F28"/>
    <w:rsid w:val="000E1D97"/>
    <w:rsid w:val="000E359E"/>
    <w:rsid w:val="000E4B7B"/>
    <w:rsid w:val="000E5CBE"/>
    <w:rsid w:val="000E627D"/>
    <w:rsid w:val="000F0C93"/>
    <w:rsid w:val="000F1591"/>
    <w:rsid w:val="000F5483"/>
    <w:rsid w:val="000F6867"/>
    <w:rsid w:val="000F6D2E"/>
    <w:rsid w:val="000F7663"/>
    <w:rsid w:val="00100FCD"/>
    <w:rsid w:val="00101812"/>
    <w:rsid w:val="00104188"/>
    <w:rsid w:val="0010628B"/>
    <w:rsid w:val="0010734F"/>
    <w:rsid w:val="00110029"/>
    <w:rsid w:val="00110185"/>
    <w:rsid w:val="0011147B"/>
    <w:rsid w:val="00112BD0"/>
    <w:rsid w:val="001137C6"/>
    <w:rsid w:val="00115FDC"/>
    <w:rsid w:val="0011603F"/>
    <w:rsid w:val="00120966"/>
    <w:rsid w:val="00121D80"/>
    <w:rsid w:val="00123480"/>
    <w:rsid w:val="00124614"/>
    <w:rsid w:val="001258A0"/>
    <w:rsid w:val="00131168"/>
    <w:rsid w:val="00131523"/>
    <w:rsid w:val="0013161D"/>
    <w:rsid w:val="001343C7"/>
    <w:rsid w:val="00134C76"/>
    <w:rsid w:val="0013551F"/>
    <w:rsid w:val="001377DC"/>
    <w:rsid w:val="00141258"/>
    <w:rsid w:val="001474ED"/>
    <w:rsid w:val="0015115F"/>
    <w:rsid w:val="001546B8"/>
    <w:rsid w:val="0016058D"/>
    <w:rsid w:val="0016382C"/>
    <w:rsid w:val="00164491"/>
    <w:rsid w:val="00166B6B"/>
    <w:rsid w:val="0016718C"/>
    <w:rsid w:val="0016784A"/>
    <w:rsid w:val="00167F17"/>
    <w:rsid w:val="001732F8"/>
    <w:rsid w:val="001767F5"/>
    <w:rsid w:val="00180E34"/>
    <w:rsid w:val="001813D1"/>
    <w:rsid w:val="001861C7"/>
    <w:rsid w:val="00186E43"/>
    <w:rsid w:val="00190AC3"/>
    <w:rsid w:val="00192617"/>
    <w:rsid w:val="0019744E"/>
    <w:rsid w:val="00197912"/>
    <w:rsid w:val="00197916"/>
    <w:rsid w:val="001A1009"/>
    <w:rsid w:val="001A4417"/>
    <w:rsid w:val="001A6654"/>
    <w:rsid w:val="001B5705"/>
    <w:rsid w:val="001B7FA3"/>
    <w:rsid w:val="001C20CC"/>
    <w:rsid w:val="001C2C34"/>
    <w:rsid w:val="001C2F27"/>
    <w:rsid w:val="001C353E"/>
    <w:rsid w:val="001C6D90"/>
    <w:rsid w:val="001D1969"/>
    <w:rsid w:val="001D32CD"/>
    <w:rsid w:val="001E0536"/>
    <w:rsid w:val="001E1638"/>
    <w:rsid w:val="001E29E6"/>
    <w:rsid w:val="001E3935"/>
    <w:rsid w:val="001E5D94"/>
    <w:rsid w:val="001F0CE3"/>
    <w:rsid w:val="001F2062"/>
    <w:rsid w:val="001F326B"/>
    <w:rsid w:val="001F3B5F"/>
    <w:rsid w:val="001F3EA7"/>
    <w:rsid w:val="001F60AE"/>
    <w:rsid w:val="001F72A1"/>
    <w:rsid w:val="001F7DD3"/>
    <w:rsid w:val="00200284"/>
    <w:rsid w:val="00200C47"/>
    <w:rsid w:val="0020635B"/>
    <w:rsid w:val="00206B5E"/>
    <w:rsid w:val="00211920"/>
    <w:rsid w:val="00217D74"/>
    <w:rsid w:val="002201D1"/>
    <w:rsid w:val="00220715"/>
    <w:rsid w:val="002279D3"/>
    <w:rsid w:val="002321B4"/>
    <w:rsid w:val="00236F2B"/>
    <w:rsid w:val="002400EC"/>
    <w:rsid w:val="00245A0F"/>
    <w:rsid w:val="00252E14"/>
    <w:rsid w:val="00254879"/>
    <w:rsid w:val="00257B68"/>
    <w:rsid w:val="00257DD3"/>
    <w:rsid w:val="002618BB"/>
    <w:rsid w:val="00263C30"/>
    <w:rsid w:val="00267EE8"/>
    <w:rsid w:val="00271080"/>
    <w:rsid w:val="002718FC"/>
    <w:rsid w:val="0027252A"/>
    <w:rsid w:val="00282513"/>
    <w:rsid w:val="002845EA"/>
    <w:rsid w:val="00284D46"/>
    <w:rsid w:val="00291D2B"/>
    <w:rsid w:val="002920BB"/>
    <w:rsid w:val="00294491"/>
    <w:rsid w:val="00294D58"/>
    <w:rsid w:val="002A0E69"/>
    <w:rsid w:val="002A1276"/>
    <w:rsid w:val="002B0F8B"/>
    <w:rsid w:val="002B214D"/>
    <w:rsid w:val="002B2384"/>
    <w:rsid w:val="002C36FD"/>
    <w:rsid w:val="002C4783"/>
    <w:rsid w:val="002C61FF"/>
    <w:rsid w:val="002D105E"/>
    <w:rsid w:val="002D2B75"/>
    <w:rsid w:val="002D6A7B"/>
    <w:rsid w:val="002D7B59"/>
    <w:rsid w:val="002D7D94"/>
    <w:rsid w:val="002E2C19"/>
    <w:rsid w:val="002E2E0D"/>
    <w:rsid w:val="002E37A9"/>
    <w:rsid w:val="002E39A3"/>
    <w:rsid w:val="002E3C9E"/>
    <w:rsid w:val="002E6454"/>
    <w:rsid w:val="002F1CAC"/>
    <w:rsid w:val="002F63CF"/>
    <w:rsid w:val="002F64B4"/>
    <w:rsid w:val="00300A72"/>
    <w:rsid w:val="0030593E"/>
    <w:rsid w:val="003104C3"/>
    <w:rsid w:val="00310945"/>
    <w:rsid w:val="00310ADF"/>
    <w:rsid w:val="003112AA"/>
    <w:rsid w:val="00312CC8"/>
    <w:rsid w:val="00313043"/>
    <w:rsid w:val="0031310B"/>
    <w:rsid w:val="003154BC"/>
    <w:rsid w:val="003159C6"/>
    <w:rsid w:val="003208A0"/>
    <w:rsid w:val="003210BE"/>
    <w:rsid w:val="00324B4C"/>
    <w:rsid w:val="00324D85"/>
    <w:rsid w:val="003303F3"/>
    <w:rsid w:val="00331FB2"/>
    <w:rsid w:val="003321AD"/>
    <w:rsid w:val="00335669"/>
    <w:rsid w:val="00337FE2"/>
    <w:rsid w:val="00340CA7"/>
    <w:rsid w:val="00340EC4"/>
    <w:rsid w:val="0034109E"/>
    <w:rsid w:val="00341E49"/>
    <w:rsid w:val="003424A4"/>
    <w:rsid w:val="00342713"/>
    <w:rsid w:val="00344254"/>
    <w:rsid w:val="00344C3A"/>
    <w:rsid w:val="00344CD2"/>
    <w:rsid w:val="00350337"/>
    <w:rsid w:val="0035129F"/>
    <w:rsid w:val="003551CB"/>
    <w:rsid w:val="00360139"/>
    <w:rsid w:val="00360F8C"/>
    <w:rsid w:val="003612AA"/>
    <w:rsid w:val="003613FB"/>
    <w:rsid w:val="00361491"/>
    <w:rsid w:val="00361C37"/>
    <w:rsid w:val="00364A2B"/>
    <w:rsid w:val="00366407"/>
    <w:rsid w:val="003715FC"/>
    <w:rsid w:val="00372FC0"/>
    <w:rsid w:val="00375252"/>
    <w:rsid w:val="00375790"/>
    <w:rsid w:val="00382352"/>
    <w:rsid w:val="00384A57"/>
    <w:rsid w:val="0039132E"/>
    <w:rsid w:val="00391936"/>
    <w:rsid w:val="00391CFB"/>
    <w:rsid w:val="0039269B"/>
    <w:rsid w:val="00392767"/>
    <w:rsid w:val="00397873"/>
    <w:rsid w:val="003A08EB"/>
    <w:rsid w:val="003A2041"/>
    <w:rsid w:val="003A51AD"/>
    <w:rsid w:val="003A538A"/>
    <w:rsid w:val="003A5576"/>
    <w:rsid w:val="003A5712"/>
    <w:rsid w:val="003A67E3"/>
    <w:rsid w:val="003B092C"/>
    <w:rsid w:val="003B1F72"/>
    <w:rsid w:val="003B41A1"/>
    <w:rsid w:val="003B5A17"/>
    <w:rsid w:val="003C03D3"/>
    <w:rsid w:val="003C22A5"/>
    <w:rsid w:val="003C2D62"/>
    <w:rsid w:val="003C346A"/>
    <w:rsid w:val="003C4A8A"/>
    <w:rsid w:val="003C5266"/>
    <w:rsid w:val="003D15A2"/>
    <w:rsid w:val="003D236A"/>
    <w:rsid w:val="003D2B43"/>
    <w:rsid w:val="003D3E95"/>
    <w:rsid w:val="003D5E57"/>
    <w:rsid w:val="003D7FC3"/>
    <w:rsid w:val="003E0FB0"/>
    <w:rsid w:val="003E225C"/>
    <w:rsid w:val="003E4BA6"/>
    <w:rsid w:val="003E517C"/>
    <w:rsid w:val="003E541B"/>
    <w:rsid w:val="003E6382"/>
    <w:rsid w:val="003F27E7"/>
    <w:rsid w:val="003F3D2C"/>
    <w:rsid w:val="003F4992"/>
    <w:rsid w:val="003F5226"/>
    <w:rsid w:val="003F5904"/>
    <w:rsid w:val="003F61FF"/>
    <w:rsid w:val="003F6473"/>
    <w:rsid w:val="003F6813"/>
    <w:rsid w:val="003F6B6A"/>
    <w:rsid w:val="003F7733"/>
    <w:rsid w:val="004002F5"/>
    <w:rsid w:val="0040498F"/>
    <w:rsid w:val="00410096"/>
    <w:rsid w:val="00412E25"/>
    <w:rsid w:val="004165A2"/>
    <w:rsid w:val="00417828"/>
    <w:rsid w:val="00420A3C"/>
    <w:rsid w:val="0042129E"/>
    <w:rsid w:val="004245A4"/>
    <w:rsid w:val="00426375"/>
    <w:rsid w:val="004277A6"/>
    <w:rsid w:val="00431026"/>
    <w:rsid w:val="00432044"/>
    <w:rsid w:val="00432B15"/>
    <w:rsid w:val="00436379"/>
    <w:rsid w:val="004407E0"/>
    <w:rsid w:val="004424EE"/>
    <w:rsid w:val="00443E4D"/>
    <w:rsid w:val="00444090"/>
    <w:rsid w:val="00445545"/>
    <w:rsid w:val="00445AB1"/>
    <w:rsid w:val="00446395"/>
    <w:rsid w:val="0044655D"/>
    <w:rsid w:val="00450A49"/>
    <w:rsid w:val="00451867"/>
    <w:rsid w:val="004529A1"/>
    <w:rsid w:val="00452BAF"/>
    <w:rsid w:val="00456309"/>
    <w:rsid w:val="004571AC"/>
    <w:rsid w:val="00457A89"/>
    <w:rsid w:val="00457BFA"/>
    <w:rsid w:val="00464B60"/>
    <w:rsid w:val="004653C8"/>
    <w:rsid w:val="00474384"/>
    <w:rsid w:val="00476FCB"/>
    <w:rsid w:val="00477D92"/>
    <w:rsid w:val="004809BF"/>
    <w:rsid w:val="00480C8B"/>
    <w:rsid w:val="0048124C"/>
    <w:rsid w:val="004852DF"/>
    <w:rsid w:val="00493572"/>
    <w:rsid w:val="004945CA"/>
    <w:rsid w:val="004951A0"/>
    <w:rsid w:val="00496F56"/>
    <w:rsid w:val="00496F70"/>
    <w:rsid w:val="00497211"/>
    <w:rsid w:val="004A0AA3"/>
    <w:rsid w:val="004A4E21"/>
    <w:rsid w:val="004B3488"/>
    <w:rsid w:val="004B5D25"/>
    <w:rsid w:val="004B66D8"/>
    <w:rsid w:val="004B6AEB"/>
    <w:rsid w:val="004B7050"/>
    <w:rsid w:val="004B76C9"/>
    <w:rsid w:val="004C0BE3"/>
    <w:rsid w:val="004C3492"/>
    <w:rsid w:val="004C3B8A"/>
    <w:rsid w:val="004C4511"/>
    <w:rsid w:val="004C4592"/>
    <w:rsid w:val="004C6E15"/>
    <w:rsid w:val="004C756B"/>
    <w:rsid w:val="004D26A6"/>
    <w:rsid w:val="004E0ABF"/>
    <w:rsid w:val="004E51DE"/>
    <w:rsid w:val="004E67C2"/>
    <w:rsid w:val="004E7C7B"/>
    <w:rsid w:val="004F33F5"/>
    <w:rsid w:val="004F49A4"/>
    <w:rsid w:val="004F526B"/>
    <w:rsid w:val="004F618A"/>
    <w:rsid w:val="00501FFB"/>
    <w:rsid w:val="005051A5"/>
    <w:rsid w:val="005060CC"/>
    <w:rsid w:val="00507319"/>
    <w:rsid w:val="00511331"/>
    <w:rsid w:val="0051337A"/>
    <w:rsid w:val="00513684"/>
    <w:rsid w:val="00520270"/>
    <w:rsid w:val="005211B2"/>
    <w:rsid w:val="00521A8F"/>
    <w:rsid w:val="00521BB0"/>
    <w:rsid w:val="00523DED"/>
    <w:rsid w:val="00524718"/>
    <w:rsid w:val="00524BAE"/>
    <w:rsid w:val="00524CF0"/>
    <w:rsid w:val="00525B36"/>
    <w:rsid w:val="00534375"/>
    <w:rsid w:val="005408C6"/>
    <w:rsid w:val="00543E51"/>
    <w:rsid w:val="00545B5C"/>
    <w:rsid w:val="00546E11"/>
    <w:rsid w:val="00550952"/>
    <w:rsid w:val="005527EF"/>
    <w:rsid w:val="0055665A"/>
    <w:rsid w:val="00560796"/>
    <w:rsid w:val="00563251"/>
    <w:rsid w:val="00566D58"/>
    <w:rsid w:val="00567346"/>
    <w:rsid w:val="00570E4F"/>
    <w:rsid w:val="00573DED"/>
    <w:rsid w:val="00573F7E"/>
    <w:rsid w:val="0058225C"/>
    <w:rsid w:val="00587DC3"/>
    <w:rsid w:val="005908DF"/>
    <w:rsid w:val="00590D6D"/>
    <w:rsid w:val="005923CF"/>
    <w:rsid w:val="00594285"/>
    <w:rsid w:val="005A043A"/>
    <w:rsid w:val="005A5A46"/>
    <w:rsid w:val="005A66D3"/>
    <w:rsid w:val="005B19E7"/>
    <w:rsid w:val="005B4B4C"/>
    <w:rsid w:val="005B7495"/>
    <w:rsid w:val="005C13CB"/>
    <w:rsid w:val="005C23BD"/>
    <w:rsid w:val="005C38D2"/>
    <w:rsid w:val="005C3B1A"/>
    <w:rsid w:val="005C3C98"/>
    <w:rsid w:val="005C436E"/>
    <w:rsid w:val="005C480A"/>
    <w:rsid w:val="005C4A8B"/>
    <w:rsid w:val="005D032B"/>
    <w:rsid w:val="005D2BBD"/>
    <w:rsid w:val="005D2DD4"/>
    <w:rsid w:val="005D5C77"/>
    <w:rsid w:val="005D6744"/>
    <w:rsid w:val="005D7C45"/>
    <w:rsid w:val="005D7CE8"/>
    <w:rsid w:val="005E0381"/>
    <w:rsid w:val="005E0EC1"/>
    <w:rsid w:val="005E1ABF"/>
    <w:rsid w:val="005E1CA2"/>
    <w:rsid w:val="005E55C5"/>
    <w:rsid w:val="005E6358"/>
    <w:rsid w:val="005E6F21"/>
    <w:rsid w:val="005F0F60"/>
    <w:rsid w:val="005F1366"/>
    <w:rsid w:val="005F1498"/>
    <w:rsid w:val="005F16B2"/>
    <w:rsid w:val="005F4A0D"/>
    <w:rsid w:val="00601615"/>
    <w:rsid w:val="0060425C"/>
    <w:rsid w:val="00616BDD"/>
    <w:rsid w:val="00617E66"/>
    <w:rsid w:val="00620050"/>
    <w:rsid w:val="00621655"/>
    <w:rsid w:val="00622069"/>
    <w:rsid w:val="006237DA"/>
    <w:rsid w:val="00623C0E"/>
    <w:rsid w:val="0062719F"/>
    <w:rsid w:val="00630D72"/>
    <w:rsid w:val="0063154A"/>
    <w:rsid w:val="00636360"/>
    <w:rsid w:val="0063686E"/>
    <w:rsid w:val="0063711A"/>
    <w:rsid w:val="00645AB3"/>
    <w:rsid w:val="0064691B"/>
    <w:rsid w:val="00655EC9"/>
    <w:rsid w:val="00660E0E"/>
    <w:rsid w:val="00661B11"/>
    <w:rsid w:val="00664E50"/>
    <w:rsid w:val="00665FA4"/>
    <w:rsid w:val="00671D3B"/>
    <w:rsid w:val="006724DA"/>
    <w:rsid w:val="00672625"/>
    <w:rsid w:val="00673E60"/>
    <w:rsid w:val="00675F80"/>
    <w:rsid w:val="0067765D"/>
    <w:rsid w:val="0068205E"/>
    <w:rsid w:val="00682682"/>
    <w:rsid w:val="00682700"/>
    <w:rsid w:val="006840C1"/>
    <w:rsid w:val="006846BA"/>
    <w:rsid w:val="00690053"/>
    <w:rsid w:val="006911E8"/>
    <w:rsid w:val="00692A5F"/>
    <w:rsid w:val="00692C6D"/>
    <w:rsid w:val="006935CC"/>
    <w:rsid w:val="006936C8"/>
    <w:rsid w:val="00694DA5"/>
    <w:rsid w:val="00696C1C"/>
    <w:rsid w:val="006A011D"/>
    <w:rsid w:val="006A2A5D"/>
    <w:rsid w:val="006A3AE0"/>
    <w:rsid w:val="006A4DE5"/>
    <w:rsid w:val="006A5BF4"/>
    <w:rsid w:val="006B0E19"/>
    <w:rsid w:val="006B3828"/>
    <w:rsid w:val="006B5676"/>
    <w:rsid w:val="006C1F40"/>
    <w:rsid w:val="006C4567"/>
    <w:rsid w:val="006C4801"/>
    <w:rsid w:val="006C4AE9"/>
    <w:rsid w:val="006C4E28"/>
    <w:rsid w:val="006C71C0"/>
    <w:rsid w:val="006C7F01"/>
    <w:rsid w:val="006D0631"/>
    <w:rsid w:val="006D252B"/>
    <w:rsid w:val="006D292C"/>
    <w:rsid w:val="006D2AAE"/>
    <w:rsid w:val="006D312A"/>
    <w:rsid w:val="006D3163"/>
    <w:rsid w:val="006D4979"/>
    <w:rsid w:val="006D782F"/>
    <w:rsid w:val="006D7A15"/>
    <w:rsid w:val="006E0653"/>
    <w:rsid w:val="006E0719"/>
    <w:rsid w:val="006E233F"/>
    <w:rsid w:val="006E4DB6"/>
    <w:rsid w:val="006F050B"/>
    <w:rsid w:val="006F1075"/>
    <w:rsid w:val="006F10E3"/>
    <w:rsid w:val="006F132E"/>
    <w:rsid w:val="006F31B6"/>
    <w:rsid w:val="006F43D0"/>
    <w:rsid w:val="006F6BEE"/>
    <w:rsid w:val="00702C61"/>
    <w:rsid w:val="0070585F"/>
    <w:rsid w:val="00711CFF"/>
    <w:rsid w:val="0071301E"/>
    <w:rsid w:val="00715BB6"/>
    <w:rsid w:val="007213BF"/>
    <w:rsid w:val="007252D3"/>
    <w:rsid w:val="007260EF"/>
    <w:rsid w:val="00726CF3"/>
    <w:rsid w:val="00731775"/>
    <w:rsid w:val="00731D97"/>
    <w:rsid w:val="00731E97"/>
    <w:rsid w:val="00735AD6"/>
    <w:rsid w:val="00737AB9"/>
    <w:rsid w:val="0074220B"/>
    <w:rsid w:val="00742DD7"/>
    <w:rsid w:val="00742FDE"/>
    <w:rsid w:val="007449F4"/>
    <w:rsid w:val="00744AD7"/>
    <w:rsid w:val="00744C08"/>
    <w:rsid w:val="007458DD"/>
    <w:rsid w:val="00745D76"/>
    <w:rsid w:val="00746144"/>
    <w:rsid w:val="00750CF3"/>
    <w:rsid w:val="00751F7C"/>
    <w:rsid w:val="00752A20"/>
    <w:rsid w:val="00752BB8"/>
    <w:rsid w:val="00752CA2"/>
    <w:rsid w:val="0075468B"/>
    <w:rsid w:val="0075573A"/>
    <w:rsid w:val="0075655E"/>
    <w:rsid w:val="007605DA"/>
    <w:rsid w:val="00762B4D"/>
    <w:rsid w:val="00763344"/>
    <w:rsid w:val="00763B69"/>
    <w:rsid w:val="00771675"/>
    <w:rsid w:val="00777065"/>
    <w:rsid w:val="00777D32"/>
    <w:rsid w:val="00780A84"/>
    <w:rsid w:val="0078341F"/>
    <w:rsid w:val="00793AAB"/>
    <w:rsid w:val="007956AC"/>
    <w:rsid w:val="00795E71"/>
    <w:rsid w:val="007A00A8"/>
    <w:rsid w:val="007A072A"/>
    <w:rsid w:val="007A10FE"/>
    <w:rsid w:val="007A1C7C"/>
    <w:rsid w:val="007A45AE"/>
    <w:rsid w:val="007A6DD3"/>
    <w:rsid w:val="007A78C9"/>
    <w:rsid w:val="007A7A2D"/>
    <w:rsid w:val="007B2CB7"/>
    <w:rsid w:val="007B3833"/>
    <w:rsid w:val="007B3E90"/>
    <w:rsid w:val="007B5F88"/>
    <w:rsid w:val="007C190E"/>
    <w:rsid w:val="007C3193"/>
    <w:rsid w:val="007C31BE"/>
    <w:rsid w:val="007C55D6"/>
    <w:rsid w:val="007C63CE"/>
    <w:rsid w:val="007D0954"/>
    <w:rsid w:val="007D43EA"/>
    <w:rsid w:val="007D4F5A"/>
    <w:rsid w:val="007D73BD"/>
    <w:rsid w:val="007E2E20"/>
    <w:rsid w:val="007E64D4"/>
    <w:rsid w:val="007E691D"/>
    <w:rsid w:val="007F086D"/>
    <w:rsid w:val="007F0ED5"/>
    <w:rsid w:val="007F2513"/>
    <w:rsid w:val="007F3B0F"/>
    <w:rsid w:val="007F5D7F"/>
    <w:rsid w:val="00801A97"/>
    <w:rsid w:val="0080387E"/>
    <w:rsid w:val="008056A1"/>
    <w:rsid w:val="008129E5"/>
    <w:rsid w:val="00812CFD"/>
    <w:rsid w:val="008137E6"/>
    <w:rsid w:val="008139E4"/>
    <w:rsid w:val="00813BF2"/>
    <w:rsid w:val="00814472"/>
    <w:rsid w:val="00814B44"/>
    <w:rsid w:val="00817585"/>
    <w:rsid w:val="00817912"/>
    <w:rsid w:val="00823E6E"/>
    <w:rsid w:val="00832AD0"/>
    <w:rsid w:val="00833C3C"/>
    <w:rsid w:val="00833F2F"/>
    <w:rsid w:val="00834065"/>
    <w:rsid w:val="00836BF6"/>
    <w:rsid w:val="008378B2"/>
    <w:rsid w:val="0084080D"/>
    <w:rsid w:val="00844E99"/>
    <w:rsid w:val="0084521B"/>
    <w:rsid w:val="008566F6"/>
    <w:rsid w:val="0085717C"/>
    <w:rsid w:val="00860400"/>
    <w:rsid w:val="008648EC"/>
    <w:rsid w:val="008659EE"/>
    <w:rsid w:val="0086731C"/>
    <w:rsid w:val="00870221"/>
    <w:rsid w:val="00870876"/>
    <w:rsid w:val="00871341"/>
    <w:rsid w:val="00871573"/>
    <w:rsid w:val="00873A21"/>
    <w:rsid w:val="008746AD"/>
    <w:rsid w:val="00875771"/>
    <w:rsid w:val="00881BAF"/>
    <w:rsid w:val="00882033"/>
    <w:rsid w:val="00883BF8"/>
    <w:rsid w:val="0088460B"/>
    <w:rsid w:val="00890021"/>
    <w:rsid w:val="008934B1"/>
    <w:rsid w:val="00897F87"/>
    <w:rsid w:val="008A1758"/>
    <w:rsid w:val="008A1B31"/>
    <w:rsid w:val="008A5D39"/>
    <w:rsid w:val="008A64CC"/>
    <w:rsid w:val="008B0486"/>
    <w:rsid w:val="008B0892"/>
    <w:rsid w:val="008B22EC"/>
    <w:rsid w:val="008B64CE"/>
    <w:rsid w:val="008B670D"/>
    <w:rsid w:val="008B6EE7"/>
    <w:rsid w:val="008B741B"/>
    <w:rsid w:val="008C073E"/>
    <w:rsid w:val="008C0C7A"/>
    <w:rsid w:val="008C1730"/>
    <w:rsid w:val="008C26EA"/>
    <w:rsid w:val="008C44FD"/>
    <w:rsid w:val="008C5BA1"/>
    <w:rsid w:val="008C7680"/>
    <w:rsid w:val="008D0579"/>
    <w:rsid w:val="008D28B4"/>
    <w:rsid w:val="008D36BB"/>
    <w:rsid w:val="008D6A7E"/>
    <w:rsid w:val="008D6BFE"/>
    <w:rsid w:val="008D6D7D"/>
    <w:rsid w:val="008D70ED"/>
    <w:rsid w:val="008E3178"/>
    <w:rsid w:val="008E4489"/>
    <w:rsid w:val="008E55B9"/>
    <w:rsid w:val="008E56F5"/>
    <w:rsid w:val="008E77E4"/>
    <w:rsid w:val="008F217C"/>
    <w:rsid w:val="008F2430"/>
    <w:rsid w:val="008F2EAC"/>
    <w:rsid w:val="008F4793"/>
    <w:rsid w:val="008F69E3"/>
    <w:rsid w:val="008F7A8D"/>
    <w:rsid w:val="008F7AEC"/>
    <w:rsid w:val="008F7BC2"/>
    <w:rsid w:val="009022C4"/>
    <w:rsid w:val="009035CD"/>
    <w:rsid w:val="009037CF"/>
    <w:rsid w:val="00903E50"/>
    <w:rsid w:val="00906066"/>
    <w:rsid w:val="00906258"/>
    <w:rsid w:val="009112F0"/>
    <w:rsid w:val="009137AD"/>
    <w:rsid w:val="00914AA1"/>
    <w:rsid w:val="00915A55"/>
    <w:rsid w:val="00915B8F"/>
    <w:rsid w:val="0092024E"/>
    <w:rsid w:val="0092211A"/>
    <w:rsid w:val="009263EA"/>
    <w:rsid w:val="00930E70"/>
    <w:rsid w:val="009312D6"/>
    <w:rsid w:val="00934100"/>
    <w:rsid w:val="009350FB"/>
    <w:rsid w:val="009357C9"/>
    <w:rsid w:val="00937928"/>
    <w:rsid w:val="00940FD7"/>
    <w:rsid w:val="00941896"/>
    <w:rsid w:val="00944395"/>
    <w:rsid w:val="00946B1F"/>
    <w:rsid w:val="00946DA3"/>
    <w:rsid w:val="009505F6"/>
    <w:rsid w:val="00950688"/>
    <w:rsid w:val="009512E8"/>
    <w:rsid w:val="00951E86"/>
    <w:rsid w:val="009533C7"/>
    <w:rsid w:val="00954110"/>
    <w:rsid w:val="009545D0"/>
    <w:rsid w:val="0095519D"/>
    <w:rsid w:val="009555B9"/>
    <w:rsid w:val="00955CD5"/>
    <w:rsid w:val="009564D7"/>
    <w:rsid w:val="00961542"/>
    <w:rsid w:val="00964045"/>
    <w:rsid w:val="00964D06"/>
    <w:rsid w:val="009660FE"/>
    <w:rsid w:val="00967756"/>
    <w:rsid w:val="009707ED"/>
    <w:rsid w:val="009721E3"/>
    <w:rsid w:val="0097297D"/>
    <w:rsid w:val="00976F90"/>
    <w:rsid w:val="0097727D"/>
    <w:rsid w:val="00977946"/>
    <w:rsid w:val="00984855"/>
    <w:rsid w:val="009865A8"/>
    <w:rsid w:val="009867A2"/>
    <w:rsid w:val="00990D24"/>
    <w:rsid w:val="009917B8"/>
    <w:rsid w:val="00992A8B"/>
    <w:rsid w:val="00995556"/>
    <w:rsid w:val="009A23D7"/>
    <w:rsid w:val="009A3ABD"/>
    <w:rsid w:val="009C0B0E"/>
    <w:rsid w:val="009C1793"/>
    <w:rsid w:val="009C17D8"/>
    <w:rsid w:val="009C44A7"/>
    <w:rsid w:val="009C4560"/>
    <w:rsid w:val="009C5C71"/>
    <w:rsid w:val="009D1894"/>
    <w:rsid w:val="009D18CC"/>
    <w:rsid w:val="009D4203"/>
    <w:rsid w:val="009D725F"/>
    <w:rsid w:val="009D7580"/>
    <w:rsid w:val="009E1998"/>
    <w:rsid w:val="009E7030"/>
    <w:rsid w:val="009E750F"/>
    <w:rsid w:val="009F0D6C"/>
    <w:rsid w:val="009F0FE5"/>
    <w:rsid w:val="009F1ADF"/>
    <w:rsid w:val="009F36D5"/>
    <w:rsid w:val="009F60A4"/>
    <w:rsid w:val="009F6E16"/>
    <w:rsid w:val="009F7424"/>
    <w:rsid w:val="00A019FE"/>
    <w:rsid w:val="00A01B6B"/>
    <w:rsid w:val="00A0277A"/>
    <w:rsid w:val="00A05C1F"/>
    <w:rsid w:val="00A0682A"/>
    <w:rsid w:val="00A12974"/>
    <w:rsid w:val="00A13339"/>
    <w:rsid w:val="00A14F1D"/>
    <w:rsid w:val="00A20257"/>
    <w:rsid w:val="00A21687"/>
    <w:rsid w:val="00A23021"/>
    <w:rsid w:val="00A23A19"/>
    <w:rsid w:val="00A260B3"/>
    <w:rsid w:val="00A26374"/>
    <w:rsid w:val="00A268C1"/>
    <w:rsid w:val="00A301A7"/>
    <w:rsid w:val="00A31195"/>
    <w:rsid w:val="00A32D72"/>
    <w:rsid w:val="00A36C2F"/>
    <w:rsid w:val="00A37235"/>
    <w:rsid w:val="00A405FB"/>
    <w:rsid w:val="00A40D43"/>
    <w:rsid w:val="00A41999"/>
    <w:rsid w:val="00A426F3"/>
    <w:rsid w:val="00A43964"/>
    <w:rsid w:val="00A43E3D"/>
    <w:rsid w:val="00A443EC"/>
    <w:rsid w:val="00A477EB"/>
    <w:rsid w:val="00A5023F"/>
    <w:rsid w:val="00A53177"/>
    <w:rsid w:val="00A55C57"/>
    <w:rsid w:val="00A55F2B"/>
    <w:rsid w:val="00A61EBF"/>
    <w:rsid w:val="00A63028"/>
    <w:rsid w:val="00A63FA2"/>
    <w:rsid w:val="00A65FAA"/>
    <w:rsid w:val="00A73950"/>
    <w:rsid w:val="00A83DB4"/>
    <w:rsid w:val="00A84396"/>
    <w:rsid w:val="00A84E38"/>
    <w:rsid w:val="00A8550F"/>
    <w:rsid w:val="00A87C57"/>
    <w:rsid w:val="00A93FB3"/>
    <w:rsid w:val="00A950A2"/>
    <w:rsid w:val="00A9779C"/>
    <w:rsid w:val="00AA0D80"/>
    <w:rsid w:val="00AA2D6D"/>
    <w:rsid w:val="00AA2EE6"/>
    <w:rsid w:val="00AB01E0"/>
    <w:rsid w:val="00AB2995"/>
    <w:rsid w:val="00AB3ADB"/>
    <w:rsid w:val="00AB3E0C"/>
    <w:rsid w:val="00AB474D"/>
    <w:rsid w:val="00AB49F3"/>
    <w:rsid w:val="00AB72AA"/>
    <w:rsid w:val="00AC1FD3"/>
    <w:rsid w:val="00AC2DE8"/>
    <w:rsid w:val="00AC3497"/>
    <w:rsid w:val="00AC56A1"/>
    <w:rsid w:val="00AC5EE6"/>
    <w:rsid w:val="00AD11D5"/>
    <w:rsid w:val="00AD1E1B"/>
    <w:rsid w:val="00AD49E0"/>
    <w:rsid w:val="00AE23F4"/>
    <w:rsid w:val="00AE6594"/>
    <w:rsid w:val="00AE6E26"/>
    <w:rsid w:val="00AF0162"/>
    <w:rsid w:val="00AF0E20"/>
    <w:rsid w:val="00AF2A74"/>
    <w:rsid w:val="00AF569A"/>
    <w:rsid w:val="00AF5D2E"/>
    <w:rsid w:val="00AF67A8"/>
    <w:rsid w:val="00AF6BBC"/>
    <w:rsid w:val="00AF702F"/>
    <w:rsid w:val="00B00B61"/>
    <w:rsid w:val="00B01717"/>
    <w:rsid w:val="00B01F72"/>
    <w:rsid w:val="00B05714"/>
    <w:rsid w:val="00B05897"/>
    <w:rsid w:val="00B05D67"/>
    <w:rsid w:val="00B07AE6"/>
    <w:rsid w:val="00B11948"/>
    <w:rsid w:val="00B14AE0"/>
    <w:rsid w:val="00B202B8"/>
    <w:rsid w:val="00B20A4B"/>
    <w:rsid w:val="00B279BD"/>
    <w:rsid w:val="00B30672"/>
    <w:rsid w:val="00B30B0A"/>
    <w:rsid w:val="00B30FF9"/>
    <w:rsid w:val="00B33151"/>
    <w:rsid w:val="00B33312"/>
    <w:rsid w:val="00B3333D"/>
    <w:rsid w:val="00B36588"/>
    <w:rsid w:val="00B36CB7"/>
    <w:rsid w:val="00B415CC"/>
    <w:rsid w:val="00B42732"/>
    <w:rsid w:val="00B4592F"/>
    <w:rsid w:val="00B50B1D"/>
    <w:rsid w:val="00B5281D"/>
    <w:rsid w:val="00B531B9"/>
    <w:rsid w:val="00B54834"/>
    <w:rsid w:val="00B64B79"/>
    <w:rsid w:val="00B64C41"/>
    <w:rsid w:val="00B64D6F"/>
    <w:rsid w:val="00B66438"/>
    <w:rsid w:val="00B66667"/>
    <w:rsid w:val="00B73C59"/>
    <w:rsid w:val="00B75460"/>
    <w:rsid w:val="00B7637B"/>
    <w:rsid w:val="00B77D56"/>
    <w:rsid w:val="00B824FE"/>
    <w:rsid w:val="00B838D2"/>
    <w:rsid w:val="00B86DF5"/>
    <w:rsid w:val="00B86E09"/>
    <w:rsid w:val="00B87D75"/>
    <w:rsid w:val="00B94FD6"/>
    <w:rsid w:val="00B9606B"/>
    <w:rsid w:val="00BA0137"/>
    <w:rsid w:val="00BA1155"/>
    <w:rsid w:val="00BA262F"/>
    <w:rsid w:val="00BA5933"/>
    <w:rsid w:val="00BA75D1"/>
    <w:rsid w:val="00BB0D8D"/>
    <w:rsid w:val="00BB2904"/>
    <w:rsid w:val="00BB4FA9"/>
    <w:rsid w:val="00BB571F"/>
    <w:rsid w:val="00BB5F50"/>
    <w:rsid w:val="00BB669C"/>
    <w:rsid w:val="00BB768E"/>
    <w:rsid w:val="00BC0E7B"/>
    <w:rsid w:val="00BC47A1"/>
    <w:rsid w:val="00BC49E7"/>
    <w:rsid w:val="00BC54FC"/>
    <w:rsid w:val="00BD045B"/>
    <w:rsid w:val="00BE3180"/>
    <w:rsid w:val="00BE3DD3"/>
    <w:rsid w:val="00BE55D4"/>
    <w:rsid w:val="00BF467B"/>
    <w:rsid w:val="00BF6AE9"/>
    <w:rsid w:val="00BF7B91"/>
    <w:rsid w:val="00C02557"/>
    <w:rsid w:val="00C049DF"/>
    <w:rsid w:val="00C04BDD"/>
    <w:rsid w:val="00C0550A"/>
    <w:rsid w:val="00C11A2F"/>
    <w:rsid w:val="00C11D22"/>
    <w:rsid w:val="00C12231"/>
    <w:rsid w:val="00C142F5"/>
    <w:rsid w:val="00C17BB6"/>
    <w:rsid w:val="00C17EFC"/>
    <w:rsid w:val="00C2056F"/>
    <w:rsid w:val="00C24C25"/>
    <w:rsid w:val="00C24D8A"/>
    <w:rsid w:val="00C259F9"/>
    <w:rsid w:val="00C31FB0"/>
    <w:rsid w:val="00C32F27"/>
    <w:rsid w:val="00C3313C"/>
    <w:rsid w:val="00C33870"/>
    <w:rsid w:val="00C36B97"/>
    <w:rsid w:val="00C43FDF"/>
    <w:rsid w:val="00C46765"/>
    <w:rsid w:val="00C477EE"/>
    <w:rsid w:val="00C50A6C"/>
    <w:rsid w:val="00C52011"/>
    <w:rsid w:val="00C52541"/>
    <w:rsid w:val="00C5419E"/>
    <w:rsid w:val="00C56C6D"/>
    <w:rsid w:val="00C575C8"/>
    <w:rsid w:val="00C6388F"/>
    <w:rsid w:val="00C6527C"/>
    <w:rsid w:val="00C6611E"/>
    <w:rsid w:val="00C737BC"/>
    <w:rsid w:val="00C738F0"/>
    <w:rsid w:val="00C741B3"/>
    <w:rsid w:val="00C85045"/>
    <w:rsid w:val="00C87F00"/>
    <w:rsid w:val="00C95F95"/>
    <w:rsid w:val="00CA27EF"/>
    <w:rsid w:val="00CA36C2"/>
    <w:rsid w:val="00CA3CD8"/>
    <w:rsid w:val="00CA69DC"/>
    <w:rsid w:val="00CA6F38"/>
    <w:rsid w:val="00CB2533"/>
    <w:rsid w:val="00CB5E13"/>
    <w:rsid w:val="00CB7434"/>
    <w:rsid w:val="00CC6CCB"/>
    <w:rsid w:val="00CC6DE6"/>
    <w:rsid w:val="00CC7D1A"/>
    <w:rsid w:val="00CD498D"/>
    <w:rsid w:val="00CD6054"/>
    <w:rsid w:val="00CD7523"/>
    <w:rsid w:val="00CE057A"/>
    <w:rsid w:val="00CE10D9"/>
    <w:rsid w:val="00CE37D7"/>
    <w:rsid w:val="00CF0DB7"/>
    <w:rsid w:val="00CF1EA7"/>
    <w:rsid w:val="00CF3B56"/>
    <w:rsid w:val="00CF7C20"/>
    <w:rsid w:val="00D016CB"/>
    <w:rsid w:val="00D038FF"/>
    <w:rsid w:val="00D03C39"/>
    <w:rsid w:val="00D04C01"/>
    <w:rsid w:val="00D06ACF"/>
    <w:rsid w:val="00D1187E"/>
    <w:rsid w:val="00D12491"/>
    <w:rsid w:val="00D1302A"/>
    <w:rsid w:val="00D1492B"/>
    <w:rsid w:val="00D14BF2"/>
    <w:rsid w:val="00D14F64"/>
    <w:rsid w:val="00D24618"/>
    <w:rsid w:val="00D259AE"/>
    <w:rsid w:val="00D25C7A"/>
    <w:rsid w:val="00D3119B"/>
    <w:rsid w:val="00D315BB"/>
    <w:rsid w:val="00D36009"/>
    <w:rsid w:val="00D36BB6"/>
    <w:rsid w:val="00D41D79"/>
    <w:rsid w:val="00D447C7"/>
    <w:rsid w:val="00D44F2A"/>
    <w:rsid w:val="00D5257A"/>
    <w:rsid w:val="00D55EE0"/>
    <w:rsid w:val="00D5651D"/>
    <w:rsid w:val="00D6071D"/>
    <w:rsid w:val="00D63914"/>
    <w:rsid w:val="00D6398C"/>
    <w:rsid w:val="00D646AB"/>
    <w:rsid w:val="00D650BE"/>
    <w:rsid w:val="00D704A5"/>
    <w:rsid w:val="00D7275F"/>
    <w:rsid w:val="00D73003"/>
    <w:rsid w:val="00D732E4"/>
    <w:rsid w:val="00D742F3"/>
    <w:rsid w:val="00D7769E"/>
    <w:rsid w:val="00D77E63"/>
    <w:rsid w:val="00D8321E"/>
    <w:rsid w:val="00D85CDD"/>
    <w:rsid w:val="00D86B12"/>
    <w:rsid w:val="00D8756F"/>
    <w:rsid w:val="00D9119D"/>
    <w:rsid w:val="00D914CE"/>
    <w:rsid w:val="00D91F2D"/>
    <w:rsid w:val="00D921FF"/>
    <w:rsid w:val="00D92707"/>
    <w:rsid w:val="00D92CEB"/>
    <w:rsid w:val="00D94815"/>
    <w:rsid w:val="00D96278"/>
    <w:rsid w:val="00D97267"/>
    <w:rsid w:val="00DA0DA2"/>
    <w:rsid w:val="00DB32B5"/>
    <w:rsid w:val="00DB7528"/>
    <w:rsid w:val="00DC1C4B"/>
    <w:rsid w:val="00DC2AA0"/>
    <w:rsid w:val="00DC7689"/>
    <w:rsid w:val="00DD47CF"/>
    <w:rsid w:val="00DD4EF4"/>
    <w:rsid w:val="00DD7C8F"/>
    <w:rsid w:val="00DE0367"/>
    <w:rsid w:val="00DE38D0"/>
    <w:rsid w:val="00DE3AD5"/>
    <w:rsid w:val="00DF07AD"/>
    <w:rsid w:val="00DF1506"/>
    <w:rsid w:val="00DF1AA9"/>
    <w:rsid w:val="00DF1AE5"/>
    <w:rsid w:val="00DF2F3A"/>
    <w:rsid w:val="00DF2F9A"/>
    <w:rsid w:val="00DF6380"/>
    <w:rsid w:val="00E006F6"/>
    <w:rsid w:val="00E02474"/>
    <w:rsid w:val="00E02BB4"/>
    <w:rsid w:val="00E02ECF"/>
    <w:rsid w:val="00E075B5"/>
    <w:rsid w:val="00E13BD6"/>
    <w:rsid w:val="00E234C7"/>
    <w:rsid w:val="00E24AC8"/>
    <w:rsid w:val="00E25C20"/>
    <w:rsid w:val="00E25DA0"/>
    <w:rsid w:val="00E25ED1"/>
    <w:rsid w:val="00E26914"/>
    <w:rsid w:val="00E274BF"/>
    <w:rsid w:val="00E27C7B"/>
    <w:rsid w:val="00E30434"/>
    <w:rsid w:val="00E358A0"/>
    <w:rsid w:val="00E36128"/>
    <w:rsid w:val="00E410D3"/>
    <w:rsid w:val="00E41DE5"/>
    <w:rsid w:val="00E42833"/>
    <w:rsid w:val="00E432FB"/>
    <w:rsid w:val="00E43F60"/>
    <w:rsid w:val="00E44067"/>
    <w:rsid w:val="00E46891"/>
    <w:rsid w:val="00E4751E"/>
    <w:rsid w:val="00E47EEA"/>
    <w:rsid w:val="00E50C53"/>
    <w:rsid w:val="00E60F8E"/>
    <w:rsid w:val="00E6397B"/>
    <w:rsid w:val="00E64646"/>
    <w:rsid w:val="00E65625"/>
    <w:rsid w:val="00E67DD7"/>
    <w:rsid w:val="00E72187"/>
    <w:rsid w:val="00E81385"/>
    <w:rsid w:val="00E81ADF"/>
    <w:rsid w:val="00E82CE0"/>
    <w:rsid w:val="00E83898"/>
    <w:rsid w:val="00E84A78"/>
    <w:rsid w:val="00E91144"/>
    <w:rsid w:val="00E931DD"/>
    <w:rsid w:val="00EA217E"/>
    <w:rsid w:val="00EA2B6A"/>
    <w:rsid w:val="00EA3ED4"/>
    <w:rsid w:val="00EA4AE0"/>
    <w:rsid w:val="00EA7DED"/>
    <w:rsid w:val="00EB3371"/>
    <w:rsid w:val="00EB43E3"/>
    <w:rsid w:val="00EB54CC"/>
    <w:rsid w:val="00EB565E"/>
    <w:rsid w:val="00EB5C5F"/>
    <w:rsid w:val="00EB6B2E"/>
    <w:rsid w:val="00EB7A51"/>
    <w:rsid w:val="00EC08AA"/>
    <w:rsid w:val="00EC26C1"/>
    <w:rsid w:val="00ED0A3C"/>
    <w:rsid w:val="00ED1035"/>
    <w:rsid w:val="00ED3335"/>
    <w:rsid w:val="00ED36B1"/>
    <w:rsid w:val="00ED6220"/>
    <w:rsid w:val="00EE2652"/>
    <w:rsid w:val="00EE275A"/>
    <w:rsid w:val="00EE40EC"/>
    <w:rsid w:val="00EF03D0"/>
    <w:rsid w:val="00EF0B66"/>
    <w:rsid w:val="00EF13BF"/>
    <w:rsid w:val="00EF2221"/>
    <w:rsid w:val="00EF3B7B"/>
    <w:rsid w:val="00EF43DF"/>
    <w:rsid w:val="00EF463B"/>
    <w:rsid w:val="00F01624"/>
    <w:rsid w:val="00F02069"/>
    <w:rsid w:val="00F025E9"/>
    <w:rsid w:val="00F02744"/>
    <w:rsid w:val="00F02EAE"/>
    <w:rsid w:val="00F054DF"/>
    <w:rsid w:val="00F0729E"/>
    <w:rsid w:val="00F0749D"/>
    <w:rsid w:val="00F122CD"/>
    <w:rsid w:val="00F220D3"/>
    <w:rsid w:val="00F24500"/>
    <w:rsid w:val="00F24787"/>
    <w:rsid w:val="00F272FD"/>
    <w:rsid w:val="00F274EE"/>
    <w:rsid w:val="00F30023"/>
    <w:rsid w:val="00F30B15"/>
    <w:rsid w:val="00F340AF"/>
    <w:rsid w:val="00F352F8"/>
    <w:rsid w:val="00F36769"/>
    <w:rsid w:val="00F37486"/>
    <w:rsid w:val="00F47FBB"/>
    <w:rsid w:val="00F52DCD"/>
    <w:rsid w:val="00F60F5B"/>
    <w:rsid w:val="00F624E2"/>
    <w:rsid w:val="00F64AE3"/>
    <w:rsid w:val="00F66211"/>
    <w:rsid w:val="00F70562"/>
    <w:rsid w:val="00F76B58"/>
    <w:rsid w:val="00F77937"/>
    <w:rsid w:val="00F80768"/>
    <w:rsid w:val="00F8186F"/>
    <w:rsid w:val="00F81B9B"/>
    <w:rsid w:val="00F82502"/>
    <w:rsid w:val="00F912D4"/>
    <w:rsid w:val="00F91BBE"/>
    <w:rsid w:val="00F94F7D"/>
    <w:rsid w:val="00F97933"/>
    <w:rsid w:val="00FA0279"/>
    <w:rsid w:val="00FA3D64"/>
    <w:rsid w:val="00FB0A6A"/>
    <w:rsid w:val="00FB7015"/>
    <w:rsid w:val="00FC09E6"/>
    <w:rsid w:val="00FC26F4"/>
    <w:rsid w:val="00FC35BD"/>
    <w:rsid w:val="00FC3ABC"/>
    <w:rsid w:val="00FD0FA9"/>
    <w:rsid w:val="00FD127F"/>
    <w:rsid w:val="00FD57AC"/>
    <w:rsid w:val="00FD5C88"/>
    <w:rsid w:val="00FD6143"/>
    <w:rsid w:val="00FD73EE"/>
    <w:rsid w:val="00FE0076"/>
    <w:rsid w:val="00FE016B"/>
    <w:rsid w:val="00FE0AE5"/>
    <w:rsid w:val="00FE0D6F"/>
    <w:rsid w:val="00FE1AEB"/>
    <w:rsid w:val="00FE783A"/>
    <w:rsid w:val="00FF33AC"/>
    <w:rsid w:val="00FF50C6"/>
    <w:rsid w:val="00FF56C4"/>
    <w:rsid w:val="00FF6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51EB49"/>
  <w15:chartTrackingRefBased/>
  <w15:docId w15:val="{29AA8EE5-01DF-4F85-90E3-8CA42B124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s-I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47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7FC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13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385"/>
  </w:style>
  <w:style w:type="paragraph" w:styleId="Footer">
    <w:name w:val="footer"/>
    <w:basedOn w:val="Normal"/>
    <w:link w:val="FooterChar"/>
    <w:uiPriority w:val="99"/>
    <w:unhideWhenUsed/>
    <w:rsid w:val="00E813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385"/>
  </w:style>
  <w:style w:type="paragraph" w:styleId="Title">
    <w:name w:val="Title"/>
    <w:basedOn w:val="Normal"/>
    <w:next w:val="Normal"/>
    <w:link w:val="TitleChar"/>
    <w:uiPriority w:val="10"/>
    <w:qFormat/>
    <w:rsid w:val="00020B07"/>
    <w:pPr>
      <w:widowControl w:val="0"/>
      <w:spacing w:after="0" w:line="360" w:lineRule="auto"/>
      <w:outlineLvl w:val="0"/>
    </w:pPr>
    <w:rPr>
      <w:rFonts w:ascii="Times New Roman" w:eastAsia="Times New Roman" w:hAnsi="Times New Roman" w:cstheme="majorBidi"/>
      <w:b/>
      <w:bCs/>
      <w:kern w:val="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20B07"/>
    <w:rPr>
      <w:rFonts w:ascii="Times New Roman" w:eastAsia="Times New Roman" w:hAnsi="Times New Roman" w:cstheme="majorBidi"/>
      <w:b/>
      <w:bCs/>
      <w:kern w:val="2"/>
      <w:szCs w:val="32"/>
      <w:lang w:val="en-US"/>
    </w:rPr>
  </w:style>
  <w:style w:type="paragraph" w:styleId="NormalWeb">
    <w:name w:val="Normal (Web)"/>
    <w:basedOn w:val="Normal"/>
    <w:uiPriority w:val="99"/>
    <w:semiHidden/>
    <w:unhideWhenUsed/>
    <w:rsid w:val="00020B07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44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2B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2B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B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B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B4D"/>
    <w:rPr>
      <w:b/>
      <w:bCs/>
      <w:sz w:val="20"/>
      <w:szCs w:val="20"/>
    </w:rPr>
  </w:style>
  <w:style w:type="table" w:styleId="ListTable6Colorful">
    <w:name w:val="List Table 6 Colorful"/>
    <w:basedOn w:val="TableNormal"/>
    <w:uiPriority w:val="51"/>
    <w:rsid w:val="00870876"/>
    <w:pPr>
      <w:spacing w:after="0" w:line="240" w:lineRule="auto"/>
    </w:pPr>
    <w:rPr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8378B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78B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5254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TitleChar"/>
    <w:link w:val="EndNoteBibliographyTitle"/>
    <w:rsid w:val="00C52541"/>
    <w:rPr>
      <w:rFonts w:ascii="Calibri" w:eastAsia="Times New Roman" w:hAnsi="Calibri" w:cs="Calibri"/>
      <w:b w:val="0"/>
      <w:bCs w:val="0"/>
      <w:noProof/>
      <w:kern w:val="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254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TitleChar"/>
    <w:link w:val="EndNoteBibliography"/>
    <w:rsid w:val="00C52541"/>
    <w:rPr>
      <w:rFonts w:ascii="Calibri" w:eastAsia="Times New Roman" w:hAnsi="Calibri" w:cs="Calibri"/>
      <w:b w:val="0"/>
      <w:bCs w:val="0"/>
      <w:noProof/>
      <w:kern w:val="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8484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976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6430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6007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8623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0190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6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A59AD8-2E9D-493D-8B32-C811A9AD57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337</Words>
  <Characters>762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celand</Company>
  <LinksUpToDate>false</LinksUpToDate>
  <CharactersWithSpaces>8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Wang - HI</dc:creator>
  <cp:keywords/>
  <dc:description/>
  <cp:lastModifiedBy>Yue Wang - HI</cp:lastModifiedBy>
  <cp:revision>5</cp:revision>
  <dcterms:created xsi:type="dcterms:W3CDTF">2024-04-04T07:39:00Z</dcterms:created>
  <dcterms:modified xsi:type="dcterms:W3CDTF">2024-04-04T07:47:00Z</dcterms:modified>
</cp:coreProperties>
</file>